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C7184" w14:textId="2B0C26EF" w:rsidR="00EE3B87" w:rsidRDefault="00EE3B87" w:rsidP="00EE3B87">
      <w:pPr>
        <w:pStyle w:val="SupplementaryMaterial"/>
      </w:pPr>
      <w:r w:rsidRPr="00AB4240">
        <w:t>Supplementary Material</w:t>
      </w:r>
    </w:p>
    <w:p w14:paraId="26A723BA" w14:textId="1AB29E0B" w:rsidR="00EE3B87" w:rsidRPr="00EE3B87" w:rsidRDefault="00EE3B87" w:rsidP="00EE3B87">
      <w:pPr>
        <w:pStyle w:val="Heading2"/>
        <w:spacing w:line="360" w:lineRule="auto"/>
        <w:ind w:left="0" w:firstLine="0"/>
      </w:pPr>
      <w:r w:rsidRPr="00AB4240">
        <w:t>Supplementary Tables</w:t>
      </w:r>
    </w:p>
    <w:p w14:paraId="738BEBF7" w14:textId="6CF547FD" w:rsidR="00EE3B87" w:rsidRPr="00F41635" w:rsidRDefault="00EE3B87" w:rsidP="00EE3B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7D8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26F46" w:rsidRPr="00C87D8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F41635" w:rsidRPr="00C87D8F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926F46" w:rsidRPr="00C87D8F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926F46" w:rsidRPr="00F41635">
        <w:rPr>
          <w:rFonts w:ascii="Times New Roman" w:hAnsi="Times New Roman" w:cs="Times New Roman"/>
          <w:sz w:val="24"/>
          <w:szCs w:val="24"/>
        </w:rPr>
        <w:t xml:space="preserve"> </w:t>
      </w:r>
      <w:r w:rsidR="00CA0110" w:rsidRPr="00F41635">
        <w:rPr>
          <w:rFonts w:ascii="Times New Roman" w:hAnsi="Times New Roman" w:cs="Times New Roman"/>
          <w:sz w:val="24"/>
          <w:szCs w:val="24"/>
        </w:rPr>
        <w:t>Sample sequencing data processing results statistics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9"/>
        <w:gridCol w:w="1169"/>
        <w:gridCol w:w="1286"/>
        <w:gridCol w:w="1596"/>
        <w:gridCol w:w="1397"/>
        <w:gridCol w:w="1449"/>
      </w:tblGrid>
      <w:tr w:rsidR="00BE46C4" w:rsidRPr="00892DC5" w14:paraId="5A81F966" w14:textId="77777777" w:rsidTr="00892DC5">
        <w:trPr>
          <w:trHeight w:val="454"/>
        </w:trPr>
        <w:tc>
          <w:tcPr>
            <w:tcW w:w="848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F5972AD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Sample ID</w:t>
            </w:r>
          </w:p>
        </w:tc>
        <w:tc>
          <w:tcPr>
            <w:tcW w:w="704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5910D3E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Raw CCS</w:t>
            </w:r>
          </w:p>
        </w:tc>
        <w:tc>
          <w:tcPr>
            <w:tcW w:w="774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8B5FEC8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Clean CCS</w:t>
            </w:r>
          </w:p>
        </w:tc>
        <w:tc>
          <w:tcPr>
            <w:tcW w:w="961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8FC10DA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Effective CCS</w:t>
            </w:r>
          </w:p>
        </w:tc>
        <w:tc>
          <w:tcPr>
            <w:tcW w:w="841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91F5F00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proofErr w:type="spellStart"/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AvgLen</w:t>
            </w:r>
            <w:proofErr w:type="spellEnd"/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(bp)</w:t>
            </w:r>
          </w:p>
        </w:tc>
        <w:tc>
          <w:tcPr>
            <w:tcW w:w="872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38C5ABE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proofErr w:type="gramStart"/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Effective(</w:t>
            </w:r>
            <w:proofErr w:type="gramEnd"/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%)</w:t>
            </w:r>
          </w:p>
        </w:tc>
      </w:tr>
      <w:tr w:rsidR="00BE46C4" w:rsidRPr="00892DC5" w14:paraId="4594D8FE" w14:textId="77777777" w:rsidTr="00892DC5">
        <w:trPr>
          <w:trHeight w:val="454"/>
        </w:trPr>
        <w:tc>
          <w:tcPr>
            <w:tcW w:w="848" w:type="pct"/>
            <w:tcBorders>
              <w:top w:val="single" w:sz="4" w:space="0" w:color="auto"/>
            </w:tcBorders>
            <w:vAlign w:val="center"/>
          </w:tcPr>
          <w:p w14:paraId="2E0D47D9" w14:textId="3933E1E5" w:rsidR="00926F46" w:rsidRPr="00892DC5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S-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C</w:t>
            </w: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ON</w:t>
            </w:r>
            <w:r w:rsidR="00BE46C4"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4E8A2912" w14:textId="762CA162" w:rsidR="00926F46" w:rsidRPr="00892DC5" w:rsidRDefault="00926F46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430</w:t>
            </w:r>
          </w:p>
        </w:tc>
        <w:tc>
          <w:tcPr>
            <w:tcW w:w="774" w:type="pct"/>
            <w:tcBorders>
              <w:top w:val="single" w:sz="4" w:space="0" w:color="auto"/>
            </w:tcBorders>
            <w:vAlign w:val="center"/>
          </w:tcPr>
          <w:p w14:paraId="25567E31" w14:textId="29381A26" w:rsidR="00926F46" w:rsidRPr="00892DC5" w:rsidRDefault="00926F46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351</w:t>
            </w:r>
          </w:p>
        </w:tc>
        <w:tc>
          <w:tcPr>
            <w:tcW w:w="961" w:type="pct"/>
            <w:tcBorders>
              <w:top w:val="single" w:sz="4" w:space="0" w:color="auto"/>
            </w:tcBorders>
            <w:vAlign w:val="center"/>
          </w:tcPr>
          <w:p w14:paraId="0233F1CD" w14:textId="684FECDC" w:rsidR="00926F46" w:rsidRPr="00892DC5" w:rsidRDefault="00926F46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306</w:t>
            </w:r>
          </w:p>
        </w:tc>
        <w:tc>
          <w:tcPr>
            <w:tcW w:w="841" w:type="pct"/>
            <w:tcBorders>
              <w:top w:val="single" w:sz="4" w:space="0" w:color="auto"/>
            </w:tcBorders>
            <w:vAlign w:val="center"/>
          </w:tcPr>
          <w:p w14:paraId="1DCFEA57" w14:textId="5D3E9195" w:rsidR="00926F46" w:rsidRPr="00892DC5" w:rsidRDefault="00926F46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61</w:t>
            </w:r>
          </w:p>
        </w:tc>
        <w:tc>
          <w:tcPr>
            <w:tcW w:w="872" w:type="pct"/>
            <w:tcBorders>
              <w:top w:val="single" w:sz="4" w:space="0" w:color="auto"/>
            </w:tcBorders>
            <w:vAlign w:val="center"/>
          </w:tcPr>
          <w:p w14:paraId="4C5DCD2B" w14:textId="4463DCEB" w:rsidR="00926F46" w:rsidRPr="00892DC5" w:rsidRDefault="00926F46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8.53</w:t>
            </w:r>
          </w:p>
        </w:tc>
      </w:tr>
      <w:tr w:rsidR="00BE46C4" w:rsidRPr="00892DC5" w14:paraId="4AD5D947" w14:textId="77777777" w:rsidTr="00892DC5">
        <w:trPr>
          <w:trHeight w:val="454"/>
        </w:trPr>
        <w:tc>
          <w:tcPr>
            <w:tcW w:w="848" w:type="pct"/>
            <w:vAlign w:val="center"/>
          </w:tcPr>
          <w:p w14:paraId="0D52D99D" w14:textId="517CBB8D" w:rsidR="00926F46" w:rsidRPr="00892DC5" w:rsidRDefault="00926F46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S-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C</w:t>
            </w: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ON</w:t>
            </w:r>
            <w:r w:rsidR="00BE46C4"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2</w:t>
            </w:r>
          </w:p>
        </w:tc>
        <w:tc>
          <w:tcPr>
            <w:tcW w:w="704" w:type="pct"/>
            <w:vAlign w:val="center"/>
          </w:tcPr>
          <w:p w14:paraId="3E7319ED" w14:textId="2B1352C0" w:rsidR="00926F46" w:rsidRPr="00892DC5" w:rsidRDefault="00926F46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621</w:t>
            </w:r>
          </w:p>
        </w:tc>
        <w:tc>
          <w:tcPr>
            <w:tcW w:w="774" w:type="pct"/>
            <w:vAlign w:val="center"/>
          </w:tcPr>
          <w:p w14:paraId="60B67449" w14:textId="1F5A67B8" w:rsidR="00926F46" w:rsidRPr="00892DC5" w:rsidRDefault="00926F46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578</w:t>
            </w:r>
          </w:p>
        </w:tc>
        <w:tc>
          <w:tcPr>
            <w:tcW w:w="961" w:type="pct"/>
            <w:vAlign w:val="center"/>
          </w:tcPr>
          <w:p w14:paraId="5297F088" w14:textId="6A49BAC2" w:rsidR="00926F46" w:rsidRPr="00892DC5" w:rsidRDefault="00926F46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362</w:t>
            </w:r>
          </w:p>
        </w:tc>
        <w:tc>
          <w:tcPr>
            <w:tcW w:w="841" w:type="pct"/>
            <w:vAlign w:val="center"/>
          </w:tcPr>
          <w:p w14:paraId="29F36D58" w14:textId="298E982B" w:rsidR="00926F46" w:rsidRPr="00892DC5" w:rsidRDefault="00926F46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61</w:t>
            </w:r>
          </w:p>
        </w:tc>
        <w:tc>
          <w:tcPr>
            <w:tcW w:w="872" w:type="pct"/>
            <w:vAlign w:val="center"/>
          </w:tcPr>
          <w:p w14:paraId="7AB69DEF" w14:textId="5E706E7B" w:rsidR="00926F46" w:rsidRPr="00892DC5" w:rsidRDefault="00926F46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7.0</w:t>
            </w:r>
          </w:p>
        </w:tc>
      </w:tr>
      <w:tr w:rsidR="00BE46C4" w:rsidRPr="00892DC5" w14:paraId="223C7F48" w14:textId="77777777" w:rsidTr="00892DC5">
        <w:trPr>
          <w:trHeight w:val="454"/>
        </w:trPr>
        <w:tc>
          <w:tcPr>
            <w:tcW w:w="848" w:type="pct"/>
            <w:vAlign w:val="center"/>
          </w:tcPr>
          <w:p w14:paraId="3604262E" w14:textId="11E3212F" w:rsidR="00926F46" w:rsidRPr="00892DC5" w:rsidRDefault="00926F46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S-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C</w:t>
            </w: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ON</w:t>
            </w:r>
            <w:r w:rsidR="00BE46C4"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3</w:t>
            </w:r>
          </w:p>
        </w:tc>
        <w:tc>
          <w:tcPr>
            <w:tcW w:w="704" w:type="pct"/>
            <w:vAlign w:val="center"/>
          </w:tcPr>
          <w:p w14:paraId="583993F7" w14:textId="53401123" w:rsidR="00926F46" w:rsidRPr="00892DC5" w:rsidRDefault="00926F46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519</w:t>
            </w:r>
          </w:p>
        </w:tc>
        <w:tc>
          <w:tcPr>
            <w:tcW w:w="774" w:type="pct"/>
            <w:vAlign w:val="center"/>
          </w:tcPr>
          <w:p w14:paraId="33EE6218" w14:textId="5BDE4421" w:rsidR="00926F46" w:rsidRPr="00892DC5" w:rsidRDefault="00926F46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403</w:t>
            </w:r>
          </w:p>
        </w:tc>
        <w:tc>
          <w:tcPr>
            <w:tcW w:w="961" w:type="pct"/>
            <w:vAlign w:val="center"/>
          </w:tcPr>
          <w:p w14:paraId="5B35F3C1" w14:textId="78E88CB6" w:rsidR="00926F46" w:rsidRPr="00892DC5" w:rsidRDefault="00926F46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309</w:t>
            </w:r>
          </w:p>
        </w:tc>
        <w:tc>
          <w:tcPr>
            <w:tcW w:w="841" w:type="pct"/>
            <w:vAlign w:val="center"/>
          </w:tcPr>
          <w:p w14:paraId="3FD5266E" w14:textId="0C6B2372" w:rsidR="00926F46" w:rsidRPr="00892DC5" w:rsidRDefault="00926F46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56</w:t>
            </w:r>
          </w:p>
        </w:tc>
        <w:tc>
          <w:tcPr>
            <w:tcW w:w="872" w:type="pct"/>
            <w:vAlign w:val="center"/>
          </w:tcPr>
          <w:p w14:paraId="6F301257" w14:textId="053B93AD" w:rsidR="00926F46" w:rsidRPr="00892DC5" w:rsidRDefault="00926F46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7.53</w:t>
            </w:r>
          </w:p>
        </w:tc>
      </w:tr>
      <w:tr w:rsidR="00BE46C4" w:rsidRPr="00892DC5" w14:paraId="4F6CB6E0" w14:textId="77777777" w:rsidTr="00892DC5">
        <w:trPr>
          <w:trHeight w:val="454"/>
        </w:trPr>
        <w:tc>
          <w:tcPr>
            <w:tcW w:w="848" w:type="pct"/>
            <w:vAlign w:val="center"/>
          </w:tcPr>
          <w:p w14:paraId="0B6CE25D" w14:textId="74D10614" w:rsidR="00926F46" w:rsidRPr="00892DC5" w:rsidRDefault="00BE46C4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S-CON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4</w:t>
            </w:r>
          </w:p>
        </w:tc>
        <w:tc>
          <w:tcPr>
            <w:tcW w:w="704" w:type="pct"/>
            <w:vAlign w:val="center"/>
          </w:tcPr>
          <w:p w14:paraId="6B34C966" w14:textId="76B07E06" w:rsidR="00926F46" w:rsidRPr="00892DC5" w:rsidRDefault="00926F46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963</w:t>
            </w:r>
          </w:p>
        </w:tc>
        <w:tc>
          <w:tcPr>
            <w:tcW w:w="774" w:type="pct"/>
            <w:vAlign w:val="center"/>
          </w:tcPr>
          <w:p w14:paraId="631F300F" w14:textId="6BDF9095" w:rsidR="00926F46" w:rsidRPr="00892DC5" w:rsidRDefault="00926F46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876</w:t>
            </w:r>
          </w:p>
        </w:tc>
        <w:tc>
          <w:tcPr>
            <w:tcW w:w="961" w:type="pct"/>
            <w:vAlign w:val="center"/>
          </w:tcPr>
          <w:p w14:paraId="3E839FC4" w14:textId="7ABA8D40" w:rsidR="00926F46" w:rsidRPr="00892DC5" w:rsidRDefault="00926F46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348</w:t>
            </w:r>
          </w:p>
        </w:tc>
        <w:tc>
          <w:tcPr>
            <w:tcW w:w="841" w:type="pct"/>
            <w:vAlign w:val="center"/>
          </w:tcPr>
          <w:p w14:paraId="5A9506C1" w14:textId="61C9CA75" w:rsidR="00926F46" w:rsidRPr="00892DC5" w:rsidRDefault="00926F46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60</w:t>
            </w:r>
          </w:p>
        </w:tc>
        <w:tc>
          <w:tcPr>
            <w:tcW w:w="872" w:type="pct"/>
            <w:vAlign w:val="center"/>
          </w:tcPr>
          <w:p w14:paraId="2231112D" w14:textId="1568CE3D" w:rsidR="00926F46" w:rsidRPr="00892DC5" w:rsidRDefault="00926F46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2.28</w:t>
            </w:r>
          </w:p>
        </w:tc>
      </w:tr>
      <w:tr w:rsidR="00BE46C4" w:rsidRPr="00892DC5" w14:paraId="4E69E7A5" w14:textId="77777777" w:rsidTr="00892DC5">
        <w:trPr>
          <w:trHeight w:val="454"/>
        </w:trPr>
        <w:tc>
          <w:tcPr>
            <w:tcW w:w="848" w:type="pct"/>
            <w:vAlign w:val="center"/>
          </w:tcPr>
          <w:p w14:paraId="6CF6EAE9" w14:textId="46BF27D0" w:rsidR="00926F46" w:rsidRPr="00892DC5" w:rsidRDefault="00BE46C4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S-</w:t>
            </w:r>
            <w:r w:rsidR="00926F46"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C</w:t>
            </w:r>
            <w:r w:rsidR="00926F46"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ON</w:t>
            </w: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5</w:t>
            </w:r>
          </w:p>
        </w:tc>
        <w:tc>
          <w:tcPr>
            <w:tcW w:w="704" w:type="pct"/>
            <w:vAlign w:val="center"/>
          </w:tcPr>
          <w:p w14:paraId="579EE0EF" w14:textId="1002478A" w:rsidR="00926F46" w:rsidRPr="00892DC5" w:rsidRDefault="00926F46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720</w:t>
            </w:r>
          </w:p>
        </w:tc>
        <w:tc>
          <w:tcPr>
            <w:tcW w:w="774" w:type="pct"/>
            <w:vAlign w:val="center"/>
          </w:tcPr>
          <w:p w14:paraId="05280712" w14:textId="427F2C29" w:rsidR="00926F46" w:rsidRPr="00892DC5" w:rsidRDefault="00926F46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601</w:t>
            </w:r>
          </w:p>
        </w:tc>
        <w:tc>
          <w:tcPr>
            <w:tcW w:w="961" w:type="pct"/>
            <w:vAlign w:val="center"/>
          </w:tcPr>
          <w:p w14:paraId="6BA3F3A3" w14:textId="23CDEF1F" w:rsidR="00926F46" w:rsidRPr="00892DC5" w:rsidRDefault="00926F46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132</w:t>
            </w:r>
          </w:p>
        </w:tc>
        <w:tc>
          <w:tcPr>
            <w:tcW w:w="841" w:type="pct"/>
            <w:vAlign w:val="center"/>
          </w:tcPr>
          <w:p w14:paraId="0BC6939A" w14:textId="2E5B4404" w:rsidR="00926F46" w:rsidRPr="00892DC5" w:rsidRDefault="00926F46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57</w:t>
            </w:r>
          </w:p>
        </w:tc>
        <w:tc>
          <w:tcPr>
            <w:tcW w:w="872" w:type="pct"/>
            <w:vAlign w:val="center"/>
          </w:tcPr>
          <w:p w14:paraId="5C193743" w14:textId="7E4D196D" w:rsidR="00926F46" w:rsidRPr="00892DC5" w:rsidRDefault="00926F46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2.38</w:t>
            </w:r>
          </w:p>
        </w:tc>
      </w:tr>
      <w:tr w:rsidR="00BE46C4" w:rsidRPr="00892DC5" w14:paraId="76B739CE" w14:textId="77777777" w:rsidTr="00892DC5">
        <w:trPr>
          <w:trHeight w:val="454"/>
        </w:trPr>
        <w:tc>
          <w:tcPr>
            <w:tcW w:w="848" w:type="pct"/>
            <w:vAlign w:val="center"/>
          </w:tcPr>
          <w:p w14:paraId="24931B96" w14:textId="628C12F8" w:rsidR="00926F46" w:rsidRPr="00892DC5" w:rsidRDefault="00BE46C4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S-</w:t>
            </w:r>
            <w:r w:rsidR="00926F46"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C</w:t>
            </w:r>
            <w:r w:rsidR="00926F46"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ON</w:t>
            </w: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</w:t>
            </w:r>
          </w:p>
        </w:tc>
        <w:tc>
          <w:tcPr>
            <w:tcW w:w="704" w:type="pct"/>
            <w:vAlign w:val="center"/>
          </w:tcPr>
          <w:p w14:paraId="3A961DA3" w14:textId="0D7D4011" w:rsidR="00926F46" w:rsidRPr="00892DC5" w:rsidRDefault="00926F46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909</w:t>
            </w:r>
          </w:p>
        </w:tc>
        <w:tc>
          <w:tcPr>
            <w:tcW w:w="774" w:type="pct"/>
            <w:vAlign w:val="center"/>
          </w:tcPr>
          <w:p w14:paraId="2BFBCF62" w14:textId="190F8280" w:rsidR="00926F46" w:rsidRPr="00892DC5" w:rsidRDefault="00926F46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843</w:t>
            </w:r>
          </w:p>
        </w:tc>
        <w:tc>
          <w:tcPr>
            <w:tcW w:w="961" w:type="pct"/>
            <w:vAlign w:val="center"/>
          </w:tcPr>
          <w:p w14:paraId="764F9BEB" w14:textId="030E366E" w:rsidR="00926F46" w:rsidRPr="00892DC5" w:rsidRDefault="00926F46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499</w:t>
            </w:r>
          </w:p>
        </w:tc>
        <w:tc>
          <w:tcPr>
            <w:tcW w:w="841" w:type="pct"/>
            <w:vAlign w:val="center"/>
          </w:tcPr>
          <w:p w14:paraId="671D84D9" w14:textId="534AC9D7" w:rsidR="00926F46" w:rsidRPr="00892DC5" w:rsidRDefault="00926F46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59</w:t>
            </w:r>
          </w:p>
        </w:tc>
        <w:tc>
          <w:tcPr>
            <w:tcW w:w="872" w:type="pct"/>
            <w:vAlign w:val="center"/>
          </w:tcPr>
          <w:p w14:paraId="727E6A0C" w14:textId="772E1991" w:rsidR="00926F46" w:rsidRPr="00892DC5" w:rsidRDefault="00926F46" w:rsidP="00892DC5">
            <w:pPr>
              <w:widowControl/>
              <w:rPr>
                <w:rFonts w:ascii="Times New Roman" w:eastAsia="SimSun" w:hAnsi="Times New Roman" w:cs="Helvetica"/>
                <w:b/>
                <w:bCs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4.07</w:t>
            </w:r>
          </w:p>
        </w:tc>
      </w:tr>
      <w:tr w:rsidR="00BE46C4" w:rsidRPr="00892DC5" w14:paraId="6088BD80" w14:textId="77777777" w:rsidTr="00892DC5">
        <w:trPr>
          <w:trHeight w:val="454"/>
        </w:trPr>
        <w:tc>
          <w:tcPr>
            <w:tcW w:w="848" w:type="pct"/>
            <w:vAlign w:val="center"/>
            <w:hideMark/>
          </w:tcPr>
          <w:p w14:paraId="474997BE" w14:textId="34A14B81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S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Ⅰ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</w:t>
            </w:r>
          </w:p>
        </w:tc>
        <w:tc>
          <w:tcPr>
            <w:tcW w:w="704" w:type="pct"/>
            <w:vAlign w:val="center"/>
            <w:hideMark/>
          </w:tcPr>
          <w:p w14:paraId="6D4F3E1F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982</w:t>
            </w:r>
          </w:p>
        </w:tc>
        <w:tc>
          <w:tcPr>
            <w:tcW w:w="774" w:type="pct"/>
            <w:vAlign w:val="center"/>
            <w:hideMark/>
          </w:tcPr>
          <w:p w14:paraId="140F0CE5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966</w:t>
            </w:r>
          </w:p>
        </w:tc>
        <w:tc>
          <w:tcPr>
            <w:tcW w:w="961" w:type="pct"/>
            <w:vAlign w:val="center"/>
            <w:hideMark/>
          </w:tcPr>
          <w:p w14:paraId="206E7ABF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721</w:t>
            </w:r>
          </w:p>
        </w:tc>
        <w:tc>
          <w:tcPr>
            <w:tcW w:w="841" w:type="pct"/>
            <w:vAlign w:val="center"/>
            <w:hideMark/>
          </w:tcPr>
          <w:p w14:paraId="4967A4CA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56</w:t>
            </w:r>
          </w:p>
        </w:tc>
        <w:tc>
          <w:tcPr>
            <w:tcW w:w="872" w:type="pct"/>
            <w:vAlign w:val="center"/>
            <w:hideMark/>
          </w:tcPr>
          <w:p w14:paraId="2829A417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6.26</w:t>
            </w:r>
          </w:p>
        </w:tc>
      </w:tr>
      <w:tr w:rsidR="00BE46C4" w:rsidRPr="00892DC5" w14:paraId="6C8E3F0D" w14:textId="77777777" w:rsidTr="00892DC5">
        <w:trPr>
          <w:trHeight w:val="454"/>
        </w:trPr>
        <w:tc>
          <w:tcPr>
            <w:tcW w:w="848" w:type="pct"/>
            <w:vAlign w:val="center"/>
            <w:hideMark/>
          </w:tcPr>
          <w:p w14:paraId="78DACBB6" w14:textId="2789979F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S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Ⅰ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2</w:t>
            </w:r>
          </w:p>
        </w:tc>
        <w:tc>
          <w:tcPr>
            <w:tcW w:w="704" w:type="pct"/>
            <w:vAlign w:val="center"/>
            <w:hideMark/>
          </w:tcPr>
          <w:p w14:paraId="7CC5FAC0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431</w:t>
            </w:r>
          </w:p>
        </w:tc>
        <w:tc>
          <w:tcPr>
            <w:tcW w:w="774" w:type="pct"/>
            <w:vAlign w:val="center"/>
            <w:hideMark/>
          </w:tcPr>
          <w:p w14:paraId="52319ED8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392</w:t>
            </w:r>
          </w:p>
        </w:tc>
        <w:tc>
          <w:tcPr>
            <w:tcW w:w="961" w:type="pct"/>
            <w:vAlign w:val="center"/>
            <w:hideMark/>
          </w:tcPr>
          <w:p w14:paraId="54A7B17D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298</w:t>
            </w:r>
          </w:p>
        </w:tc>
        <w:tc>
          <w:tcPr>
            <w:tcW w:w="841" w:type="pct"/>
            <w:vAlign w:val="center"/>
            <w:hideMark/>
          </w:tcPr>
          <w:p w14:paraId="4050ED44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59</w:t>
            </w:r>
          </w:p>
        </w:tc>
        <w:tc>
          <w:tcPr>
            <w:tcW w:w="872" w:type="pct"/>
            <w:vAlign w:val="center"/>
            <w:hideMark/>
          </w:tcPr>
          <w:p w14:paraId="7BAB0FE8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8.42</w:t>
            </w:r>
          </w:p>
        </w:tc>
      </w:tr>
      <w:tr w:rsidR="00BE46C4" w:rsidRPr="00892DC5" w14:paraId="244F7AB8" w14:textId="77777777" w:rsidTr="00892DC5">
        <w:trPr>
          <w:trHeight w:val="454"/>
        </w:trPr>
        <w:tc>
          <w:tcPr>
            <w:tcW w:w="848" w:type="pct"/>
            <w:vAlign w:val="center"/>
            <w:hideMark/>
          </w:tcPr>
          <w:p w14:paraId="2815B4A9" w14:textId="2D43602F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S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Ⅰ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3</w:t>
            </w:r>
          </w:p>
        </w:tc>
        <w:tc>
          <w:tcPr>
            <w:tcW w:w="704" w:type="pct"/>
            <w:vAlign w:val="center"/>
            <w:hideMark/>
          </w:tcPr>
          <w:p w14:paraId="63C07043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882</w:t>
            </w:r>
          </w:p>
        </w:tc>
        <w:tc>
          <w:tcPr>
            <w:tcW w:w="774" w:type="pct"/>
            <w:vAlign w:val="center"/>
            <w:hideMark/>
          </w:tcPr>
          <w:p w14:paraId="689FB55F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860</w:t>
            </w:r>
          </w:p>
        </w:tc>
        <w:tc>
          <w:tcPr>
            <w:tcW w:w="961" w:type="pct"/>
            <w:vAlign w:val="center"/>
            <w:hideMark/>
          </w:tcPr>
          <w:p w14:paraId="51FDE117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638</w:t>
            </w:r>
          </w:p>
        </w:tc>
        <w:tc>
          <w:tcPr>
            <w:tcW w:w="841" w:type="pct"/>
            <w:vAlign w:val="center"/>
            <w:hideMark/>
          </w:tcPr>
          <w:p w14:paraId="13B1188F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62</w:t>
            </w:r>
          </w:p>
        </w:tc>
        <w:tc>
          <w:tcPr>
            <w:tcW w:w="872" w:type="pct"/>
            <w:vAlign w:val="center"/>
            <w:hideMark/>
          </w:tcPr>
          <w:p w14:paraId="0C07DA54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6.45</w:t>
            </w:r>
          </w:p>
        </w:tc>
      </w:tr>
      <w:tr w:rsidR="00BE46C4" w:rsidRPr="00892DC5" w14:paraId="0CAE3F8D" w14:textId="77777777" w:rsidTr="00892DC5">
        <w:trPr>
          <w:trHeight w:val="454"/>
        </w:trPr>
        <w:tc>
          <w:tcPr>
            <w:tcW w:w="848" w:type="pct"/>
            <w:vAlign w:val="center"/>
            <w:hideMark/>
          </w:tcPr>
          <w:p w14:paraId="1823B326" w14:textId="4CF9B753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S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Ⅰ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4</w:t>
            </w:r>
          </w:p>
        </w:tc>
        <w:tc>
          <w:tcPr>
            <w:tcW w:w="704" w:type="pct"/>
            <w:vAlign w:val="center"/>
            <w:hideMark/>
          </w:tcPr>
          <w:p w14:paraId="2C9C652A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098</w:t>
            </w:r>
          </w:p>
        </w:tc>
        <w:tc>
          <w:tcPr>
            <w:tcW w:w="774" w:type="pct"/>
            <w:vAlign w:val="center"/>
            <w:hideMark/>
          </w:tcPr>
          <w:p w14:paraId="06E1C41E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062</w:t>
            </w:r>
          </w:p>
        </w:tc>
        <w:tc>
          <w:tcPr>
            <w:tcW w:w="961" w:type="pct"/>
            <w:vAlign w:val="center"/>
            <w:hideMark/>
          </w:tcPr>
          <w:p w14:paraId="1E2D6DCB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847</w:t>
            </w:r>
          </w:p>
        </w:tc>
        <w:tc>
          <w:tcPr>
            <w:tcW w:w="841" w:type="pct"/>
            <w:vAlign w:val="center"/>
            <w:hideMark/>
          </w:tcPr>
          <w:p w14:paraId="4FD9D5BE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58</w:t>
            </w:r>
          </w:p>
        </w:tc>
        <w:tc>
          <w:tcPr>
            <w:tcW w:w="872" w:type="pct"/>
            <w:vAlign w:val="center"/>
            <w:hideMark/>
          </w:tcPr>
          <w:p w14:paraId="72E9C16C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6.9</w:t>
            </w:r>
          </w:p>
        </w:tc>
      </w:tr>
      <w:tr w:rsidR="00BE46C4" w:rsidRPr="00892DC5" w14:paraId="626273D8" w14:textId="77777777" w:rsidTr="00892DC5">
        <w:trPr>
          <w:trHeight w:val="454"/>
        </w:trPr>
        <w:tc>
          <w:tcPr>
            <w:tcW w:w="848" w:type="pct"/>
            <w:vAlign w:val="center"/>
            <w:hideMark/>
          </w:tcPr>
          <w:p w14:paraId="13C8CCAE" w14:textId="0C695329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S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Ⅰ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5</w:t>
            </w:r>
          </w:p>
        </w:tc>
        <w:tc>
          <w:tcPr>
            <w:tcW w:w="704" w:type="pct"/>
            <w:vAlign w:val="center"/>
            <w:hideMark/>
          </w:tcPr>
          <w:p w14:paraId="1960FB7E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553</w:t>
            </w:r>
          </w:p>
        </w:tc>
        <w:tc>
          <w:tcPr>
            <w:tcW w:w="774" w:type="pct"/>
            <w:vAlign w:val="center"/>
            <w:hideMark/>
          </w:tcPr>
          <w:p w14:paraId="389CC0CE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533</w:t>
            </w:r>
          </w:p>
        </w:tc>
        <w:tc>
          <w:tcPr>
            <w:tcW w:w="961" w:type="pct"/>
            <w:vAlign w:val="center"/>
            <w:hideMark/>
          </w:tcPr>
          <w:p w14:paraId="709D62DE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387</w:t>
            </w:r>
          </w:p>
        </w:tc>
        <w:tc>
          <w:tcPr>
            <w:tcW w:w="841" w:type="pct"/>
            <w:vAlign w:val="center"/>
            <w:hideMark/>
          </w:tcPr>
          <w:p w14:paraId="60E6DC27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58</w:t>
            </w:r>
          </w:p>
        </w:tc>
        <w:tc>
          <w:tcPr>
            <w:tcW w:w="872" w:type="pct"/>
            <w:vAlign w:val="center"/>
            <w:hideMark/>
          </w:tcPr>
          <w:p w14:paraId="1398A79A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7.8</w:t>
            </w:r>
          </w:p>
        </w:tc>
      </w:tr>
      <w:tr w:rsidR="00BE46C4" w:rsidRPr="00892DC5" w14:paraId="64C90A01" w14:textId="77777777" w:rsidTr="00892DC5">
        <w:trPr>
          <w:trHeight w:val="454"/>
        </w:trPr>
        <w:tc>
          <w:tcPr>
            <w:tcW w:w="848" w:type="pct"/>
            <w:vAlign w:val="center"/>
            <w:hideMark/>
          </w:tcPr>
          <w:p w14:paraId="76030872" w14:textId="2B83CB1B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S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Ⅰ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</w:t>
            </w:r>
          </w:p>
        </w:tc>
        <w:tc>
          <w:tcPr>
            <w:tcW w:w="704" w:type="pct"/>
            <w:vAlign w:val="center"/>
            <w:hideMark/>
          </w:tcPr>
          <w:p w14:paraId="6D67FB97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049</w:t>
            </w:r>
          </w:p>
        </w:tc>
        <w:tc>
          <w:tcPr>
            <w:tcW w:w="774" w:type="pct"/>
            <w:vAlign w:val="center"/>
            <w:hideMark/>
          </w:tcPr>
          <w:p w14:paraId="492BCB90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044</w:t>
            </w:r>
          </w:p>
        </w:tc>
        <w:tc>
          <w:tcPr>
            <w:tcW w:w="961" w:type="pct"/>
            <w:vAlign w:val="center"/>
            <w:hideMark/>
          </w:tcPr>
          <w:p w14:paraId="302D28F5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961</w:t>
            </w:r>
          </w:p>
        </w:tc>
        <w:tc>
          <w:tcPr>
            <w:tcW w:w="841" w:type="pct"/>
            <w:vAlign w:val="center"/>
            <w:hideMark/>
          </w:tcPr>
          <w:p w14:paraId="4F890A15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61</w:t>
            </w:r>
          </w:p>
        </w:tc>
        <w:tc>
          <w:tcPr>
            <w:tcW w:w="872" w:type="pct"/>
            <w:vAlign w:val="center"/>
            <w:hideMark/>
          </w:tcPr>
          <w:p w14:paraId="5754A19E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8.91</w:t>
            </w:r>
          </w:p>
        </w:tc>
      </w:tr>
      <w:tr w:rsidR="00BE46C4" w:rsidRPr="00892DC5" w14:paraId="1DF35CA4" w14:textId="77777777" w:rsidTr="00892DC5">
        <w:trPr>
          <w:trHeight w:val="454"/>
        </w:trPr>
        <w:tc>
          <w:tcPr>
            <w:tcW w:w="848" w:type="pct"/>
            <w:vAlign w:val="center"/>
            <w:hideMark/>
          </w:tcPr>
          <w:p w14:paraId="0F91BFE1" w14:textId="0E74DBB9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S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Ⅱ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</w:t>
            </w:r>
          </w:p>
        </w:tc>
        <w:tc>
          <w:tcPr>
            <w:tcW w:w="704" w:type="pct"/>
            <w:vAlign w:val="center"/>
            <w:hideMark/>
          </w:tcPr>
          <w:p w14:paraId="657AC359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762</w:t>
            </w:r>
          </w:p>
        </w:tc>
        <w:tc>
          <w:tcPr>
            <w:tcW w:w="774" w:type="pct"/>
            <w:vAlign w:val="center"/>
            <w:hideMark/>
          </w:tcPr>
          <w:p w14:paraId="31A51868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742</w:t>
            </w:r>
          </w:p>
        </w:tc>
        <w:tc>
          <w:tcPr>
            <w:tcW w:w="961" w:type="pct"/>
            <w:vAlign w:val="center"/>
            <w:hideMark/>
          </w:tcPr>
          <w:p w14:paraId="25A616EA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463</w:t>
            </w:r>
          </w:p>
        </w:tc>
        <w:tc>
          <w:tcPr>
            <w:tcW w:w="841" w:type="pct"/>
            <w:vAlign w:val="center"/>
            <w:hideMark/>
          </w:tcPr>
          <w:p w14:paraId="6FC9CD45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55</w:t>
            </w:r>
          </w:p>
        </w:tc>
        <w:tc>
          <w:tcPr>
            <w:tcW w:w="872" w:type="pct"/>
            <w:vAlign w:val="center"/>
            <w:hideMark/>
          </w:tcPr>
          <w:p w14:paraId="2BD4CE19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6.15</w:t>
            </w:r>
          </w:p>
        </w:tc>
      </w:tr>
      <w:tr w:rsidR="00BE46C4" w:rsidRPr="00892DC5" w14:paraId="1378B36C" w14:textId="77777777" w:rsidTr="00892DC5">
        <w:trPr>
          <w:trHeight w:val="454"/>
        </w:trPr>
        <w:tc>
          <w:tcPr>
            <w:tcW w:w="848" w:type="pct"/>
            <w:vAlign w:val="center"/>
            <w:hideMark/>
          </w:tcPr>
          <w:p w14:paraId="1C35C4F7" w14:textId="79D21EE7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S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Ⅱ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2</w:t>
            </w:r>
          </w:p>
        </w:tc>
        <w:tc>
          <w:tcPr>
            <w:tcW w:w="704" w:type="pct"/>
            <w:vAlign w:val="center"/>
            <w:hideMark/>
          </w:tcPr>
          <w:p w14:paraId="55D1F2D9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306</w:t>
            </w:r>
          </w:p>
        </w:tc>
        <w:tc>
          <w:tcPr>
            <w:tcW w:w="774" w:type="pct"/>
            <w:vAlign w:val="center"/>
            <w:hideMark/>
          </w:tcPr>
          <w:p w14:paraId="725E54BB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280</w:t>
            </w:r>
          </w:p>
        </w:tc>
        <w:tc>
          <w:tcPr>
            <w:tcW w:w="961" w:type="pct"/>
            <w:vAlign w:val="center"/>
            <w:hideMark/>
          </w:tcPr>
          <w:p w14:paraId="27E58B56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125</w:t>
            </w:r>
          </w:p>
        </w:tc>
        <w:tc>
          <w:tcPr>
            <w:tcW w:w="841" w:type="pct"/>
            <w:vAlign w:val="center"/>
            <w:hideMark/>
          </w:tcPr>
          <w:p w14:paraId="2C1F3065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57</w:t>
            </w:r>
          </w:p>
        </w:tc>
        <w:tc>
          <w:tcPr>
            <w:tcW w:w="872" w:type="pct"/>
            <w:vAlign w:val="center"/>
            <w:hideMark/>
          </w:tcPr>
          <w:p w14:paraId="4390577A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7.52</w:t>
            </w:r>
          </w:p>
        </w:tc>
      </w:tr>
      <w:tr w:rsidR="00BE46C4" w:rsidRPr="00892DC5" w14:paraId="3CC188C4" w14:textId="77777777" w:rsidTr="00892DC5">
        <w:trPr>
          <w:trHeight w:val="454"/>
        </w:trPr>
        <w:tc>
          <w:tcPr>
            <w:tcW w:w="848" w:type="pct"/>
            <w:vAlign w:val="center"/>
            <w:hideMark/>
          </w:tcPr>
          <w:p w14:paraId="1887F062" w14:textId="31C3EF89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S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Ⅱ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3</w:t>
            </w:r>
          </w:p>
        </w:tc>
        <w:tc>
          <w:tcPr>
            <w:tcW w:w="704" w:type="pct"/>
            <w:vAlign w:val="center"/>
            <w:hideMark/>
          </w:tcPr>
          <w:p w14:paraId="321D9148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706</w:t>
            </w:r>
          </w:p>
        </w:tc>
        <w:tc>
          <w:tcPr>
            <w:tcW w:w="774" w:type="pct"/>
            <w:vAlign w:val="center"/>
            <w:hideMark/>
          </w:tcPr>
          <w:p w14:paraId="335B3B0B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602</w:t>
            </w:r>
          </w:p>
        </w:tc>
        <w:tc>
          <w:tcPr>
            <w:tcW w:w="961" w:type="pct"/>
            <w:vAlign w:val="center"/>
            <w:hideMark/>
          </w:tcPr>
          <w:p w14:paraId="4DF4DE33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162</w:t>
            </w:r>
          </w:p>
        </w:tc>
        <w:tc>
          <w:tcPr>
            <w:tcW w:w="841" w:type="pct"/>
            <w:vAlign w:val="center"/>
            <w:hideMark/>
          </w:tcPr>
          <w:p w14:paraId="45FD3620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57</w:t>
            </w:r>
          </w:p>
        </w:tc>
        <w:tc>
          <w:tcPr>
            <w:tcW w:w="872" w:type="pct"/>
            <w:vAlign w:val="center"/>
            <w:hideMark/>
          </w:tcPr>
          <w:p w14:paraId="1E123D2C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2.94</w:t>
            </w:r>
          </w:p>
        </w:tc>
      </w:tr>
      <w:tr w:rsidR="00BE46C4" w:rsidRPr="00892DC5" w14:paraId="1F5A1332" w14:textId="77777777" w:rsidTr="00892DC5">
        <w:trPr>
          <w:trHeight w:val="454"/>
        </w:trPr>
        <w:tc>
          <w:tcPr>
            <w:tcW w:w="848" w:type="pct"/>
            <w:vAlign w:val="center"/>
            <w:hideMark/>
          </w:tcPr>
          <w:p w14:paraId="67A8A17D" w14:textId="72705ED2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S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Ⅱ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4</w:t>
            </w:r>
          </w:p>
        </w:tc>
        <w:tc>
          <w:tcPr>
            <w:tcW w:w="704" w:type="pct"/>
            <w:vAlign w:val="center"/>
            <w:hideMark/>
          </w:tcPr>
          <w:p w14:paraId="4B4833E4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847</w:t>
            </w:r>
          </w:p>
        </w:tc>
        <w:tc>
          <w:tcPr>
            <w:tcW w:w="774" w:type="pct"/>
            <w:vAlign w:val="center"/>
            <w:hideMark/>
          </w:tcPr>
          <w:p w14:paraId="2BFB98DB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828</w:t>
            </w:r>
          </w:p>
        </w:tc>
        <w:tc>
          <w:tcPr>
            <w:tcW w:w="961" w:type="pct"/>
            <w:vAlign w:val="center"/>
            <w:hideMark/>
          </w:tcPr>
          <w:p w14:paraId="6E23DA07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408</w:t>
            </w:r>
          </w:p>
        </w:tc>
        <w:tc>
          <w:tcPr>
            <w:tcW w:w="841" w:type="pct"/>
            <w:vAlign w:val="center"/>
            <w:hideMark/>
          </w:tcPr>
          <w:p w14:paraId="707041E4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55</w:t>
            </w:r>
          </w:p>
        </w:tc>
        <w:tc>
          <w:tcPr>
            <w:tcW w:w="872" w:type="pct"/>
            <w:vAlign w:val="center"/>
            <w:hideMark/>
          </w:tcPr>
          <w:p w14:paraId="1D9CB1B4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4.41</w:t>
            </w:r>
          </w:p>
        </w:tc>
      </w:tr>
      <w:tr w:rsidR="00BE46C4" w:rsidRPr="00892DC5" w14:paraId="3665E884" w14:textId="77777777" w:rsidTr="00892DC5">
        <w:trPr>
          <w:trHeight w:val="454"/>
        </w:trPr>
        <w:tc>
          <w:tcPr>
            <w:tcW w:w="848" w:type="pct"/>
            <w:vAlign w:val="center"/>
            <w:hideMark/>
          </w:tcPr>
          <w:p w14:paraId="5D9F1F9B" w14:textId="037B132F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S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Ⅱ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5</w:t>
            </w:r>
          </w:p>
        </w:tc>
        <w:tc>
          <w:tcPr>
            <w:tcW w:w="704" w:type="pct"/>
            <w:vAlign w:val="center"/>
            <w:hideMark/>
          </w:tcPr>
          <w:p w14:paraId="3C8C7139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176</w:t>
            </w:r>
          </w:p>
        </w:tc>
        <w:tc>
          <w:tcPr>
            <w:tcW w:w="774" w:type="pct"/>
            <w:vAlign w:val="center"/>
            <w:hideMark/>
          </w:tcPr>
          <w:p w14:paraId="72E07178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155</w:t>
            </w:r>
          </w:p>
        </w:tc>
        <w:tc>
          <w:tcPr>
            <w:tcW w:w="961" w:type="pct"/>
            <w:vAlign w:val="center"/>
            <w:hideMark/>
          </w:tcPr>
          <w:p w14:paraId="276DF9AA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985</w:t>
            </w:r>
          </w:p>
        </w:tc>
        <w:tc>
          <w:tcPr>
            <w:tcW w:w="841" w:type="pct"/>
            <w:vAlign w:val="center"/>
            <w:hideMark/>
          </w:tcPr>
          <w:p w14:paraId="410FA5FB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57</w:t>
            </w:r>
          </w:p>
        </w:tc>
        <w:tc>
          <w:tcPr>
            <w:tcW w:w="872" w:type="pct"/>
            <w:vAlign w:val="center"/>
            <w:hideMark/>
          </w:tcPr>
          <w:p w14:paraId="105F6301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7.66</w:t>
            </w:r>
          </w:p>
        </w:tc>
      </w:tr>
      <w:tr w:rsidR="00BE46C4" w:rsidRPr="00892DC5" w14:paraId="4436F31D" w14:textId="77777777" w:rsidTr="00892DC5">
        <w:trPr>
          <w:trHeight w:val="454"/>
        </w:trPr>
        <w:tc>
          <w:tcPr>
            <w:tcW w:w="848" w:type="pct"/>
            <w:vAlign w:val="center"/>
            <w:hideMark/>
          </w:tcPr>
          <w:p w14:paraId="7E95F0E8" w14:textId="27446BB6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S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Ⅱ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</w:t>
            </w:r>
          </w:p>
        </w:tc>
        <w:tc>
          <w:tcPr>
            <w:tcW w:w="704" w:type="pct"/>
            <w:vAlign w:val="center"/>
            <w:hideMark/>
          </w:tcPr>
          <w:p w14:paraId="5947F621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605</w:t>
            </w:r>
          </w:p>
        </w:tc>
        <w:tc>
          <w:tcPr>
            <w:tcW w:w="774" w:type="pct"/>
            <w:vAlign w:val="center"/>
            <w:hideMark/>
          </w:tcPr>
          <w:p w14:paraId="38BA47F3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537</w:t>
            </w:r>
          </w:p>
        </w:tc>
        <w:tc>
          <w:tcPr>
            <w:tcW w:w="961" w:type="pct"/>
            <w:vAlign w:val="center"/>
            <w:hideMark/>
          </w:tcPr>
          <w:p w14:paraId="5D6707B2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207</w:t>
            </w:r>
          </w:p>
        </w:tc>
        <w:tc>
          <w:tcPr>
            <w:tcW w:w="841" w:type="pct"/>
            <w:vAlign w:val="center"/>
            <w:hideMark/>
          </w:tcPr>
          <w:p w14:paraId="549F305F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59</w:t>
            </w:r>
          </w:p>
        </w:tc>
        <w:tc>
          <w:tcPr>
            <w:tcW w:w="872" w:type="pct"/>
            <w:vAlign w:val="center"/>
            <w:hideMark/>
          </w:tcPr>
          <w:p w14:paraId="7A0F9E40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5.37</w:t>
            </w:r>
          </w:p>
        </w:tc>
      </w:tr>
      <w:tr w:rsidR="00BE46C4" w:rsidRPr="00892DC5" w14:paraId="3D4B4CB0" w14:textId="77777777" w:rsidTr="00892DC5">
        <w:trPr>
          <w:trHeight w:val="454"/>
        </w:trPr>
        <w:tc>
          <w:tcPr>
            <w:tcW w:w="848" w:type="pct"/>
            <w:vAlign w:val="center"/>
          </w:tcPr>
          <w:p w14:paraId="0B196EBD" w14:textId="745A61D6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S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Ⅲ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</w:t>
            </w:r>
          </w:p>
        </w:tc>
        <w:tc>
          <w:tcPr>
            <w:tcW w:w="704" w:type="pct"/>
            <w:vAlign w:val="center"/>
          </w:tcPr>
          <w:p w14:paraId="69B9FBE9" w14:textId="43536255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955</w:t>
            </w:r>
          </w:p>
        </w:tc>
        <w:tc>
          <w:tcPr>
            <w:tcW w:w="774" w:type="pct"/>
            <w:vAlign w:val="center"/>
          </w:tcPr>
          <w:p w14:paraId="1F01FCC7" w14:textId="70F034B0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788</w:t>
            </w:r>
          </w:p>
        </w:tc>
        <w:tc>
          <w:tcPr>
            <w:tcW w:w="961" w:type="pct"/>
            <w:vAlign w:val="center"/>
          </w:tcPr>
          <w:p w14:paraId="2A4B1DAF" w14:textId="4A223920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674</w:t>
            </w:r>
          </w:p>
        </w:tc>
        <w:tc>
          <w:tcPr>
            <w:tcW w:w="841" w:type="pct"/>
            <w:vAlign w:val="center"/>
          </w:tcPr>
          <w:p w14:paraId="1EBE8FAE" w14:textId="1DF65DC3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56</w:t>
            </w:r>
          </w:p>
        </w:tc>
        <w:tc>
          <w:tcPr>
            <w:tcW w:w="872" w:type="pct"/>
            <w:vAlign w:val="center"/>
          </w:tcPr>
          <w:p w14:paraId="0F9AB62B" w14:textId="0F77D33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6.47</w:t>
            </w:r>
          </w:p>
        </w:tc>
      </w:tr>
      <w:tr w:rsidR="00BE46C4" w:rsidRPr="00892DC5" w14:paraId="1E6E4582" w14:textId="77777777" w:rsidTr="00892DC5">
        <w:trPr>
          <w:trHeight w:val="454"/>
        </w:trPr>
        <w:tc>
          <w:tcPr>
            <w:tcW w:w="848" w:type="pct"/>
            <w:vAlign w:val="center"/>
          </w:tcPr>
          <w:p w14:paraId="0CC9D734" w14:textId="0FC2E71D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S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Ⅲ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2</w:t>
            </w:r>
          </w:p>
        </w:tc>
        <w:tc>
          <w:tcPr>
            <w:tcW w:w="704" w:type="pct"/>
            <w:vAlign w:val="center"/>
          </w:tcPr>
          <w:p w14:paraId="3651A282" w14:textId="17DCC0D9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323</w:t>
            </w:r>
          </w:p>
        </w:tc>
        <w:tc>
          <w:tcPr>
            <w:tcW w:w="774" w:type="pct"/>
            <w:vAlign w:val="center"/>
          </w:tcPr>
          <w:p w14:paraId="74D42D0A" w14:textId="0ADF0F18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313</w:t>
            </w:r>
          </w:p>
        </w:tc>
        <w:tc>
          <w:tcPr>
            <w:tcW w:w="961" w:type="pct"/>
            <w:vAlign w:val="center"/>
          </w:tcPr>
          <w:p w14:paraId="0AD0D458" w14:textId="2A52B010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194</w:t>
            </w:r>
          </w:p>
        </w:tc>
        <w:tc>
          <w:tcPr>
            <w:tcW w:w="841" w:type="pct"/>
            <w:vAlign w:val="center"/>
          </w:tcPr>
          <w:p w14:paraId="086EE341" w14:textId="41390CF6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64</w:t>
            </w:r>
          </w:p>
        </w:tc>
        <w:tc>
          <w:tcPr>
            <w:tcW w:w="872" w:type="pct"/>
            <w:vAlign w:val="center"/>
          </w:tcPr>
          <w:p w14:paraId="2110D955" w14:textId="44B30738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8.24</w:t>
            </w:r>
          </w:p>
        </w:tc>
      </w:tr>
      <w:tr w:rsidR="00BE46C4" w:rsidRPr="00892DC5" w14:paraId="37024CB8" w14:textId="77777777" w:rsidTr="00892DC5">
        <w:trPr>
          <w:trHeight w:val="454"/>
        </w:trPr>
        <w:tc>
          <w:tcPr>
            <w:tcW w:w="848" w:type="pct"/>
            <w:vAlign w:val="center"/>
          </w:tcPr>
          <w:p w14:paraId="076D457A" w14:textId="18987D3C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S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Ⅲ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3</w:t>
            </w:r>
          </w:p>
        </w:tc>
        <w:tc>
          <w:tcPr>
            <w:tcW w:w="704" w:type="pct"/>
            <w:vAlign w:val="center"/>
          </w:tcPr>
          <w:p w14:paraId="060F041C" w14:textId="6D2593FB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009</w:t>
            </w:r>
          </w:p>
        </w:tc>
        <w:tc>
          <w:tcPr>
            <w:tcW w:w="774" w:type="pct"/>
            <w:vAlign w:val="center"/>
          </w:tcPr>
          <w:p w14:paraId="091D4EC9" w14:textId="55AAE331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916</w:t>
            </w:r>
          </w:p>
        </w:tc>
        <w:tc>
          <w:tcPr>
            <w:tcW w:w="961" w:type="pct"/>
            <w:vAlign w:val="center"/>
          </w:tcPr>
          <w:p w14:paraId="446439BB" w14:textId="17DAB4EE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568</w:t>
            </w:r>
          </w:p>
        </w:tc>
        <w:tc>
          <w:tcPr>
            <w:tcW w:w="841" w:type="pct"/>
            <w:vAlign w:val="center"/>
          </w:tcPr>
          <w:p w14:paraId="54078410" w14:textId="3C5BD80B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57</w:t>
            </w:r>
          </w:p>
        </w:tc>
        <w:tc>
          <w:tcPr>
            <w:tcW w:w="872" w:type="pct"/>
            <w:vAlign w:val="center"/>
          </w:tcPr>
          <w:p w14:paraId="3F623E71" w14:textId="2A7BDFB6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3.71</w:t>
            </w:r>
          </w:p>
        </w:tc>
      </w:tr>
      <w:tr w:rsidR="00BE46C4" w:rsidRPr="00892DC5" w14:paraId="08B26B58" w14:textId="77777777" w:rsidTr="00892DC5">
        <w:trPr>
          <w:trHeight w:val="454"/>
        </w:trPr>
        <w:tc>
          <w:tcPr>
            <w:tcW w:w="848" w:type="pct"/>
            <w:vAlign w:val="center"/>
          </w:tcPr>
          <w:p w14:paraId="6E45F63F" w14:textId="53050CCC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S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Ⅲ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4</w:t>
            </w:r>
          </w:p>
        </w:tc>
        <w:tc>
          <w:tcPr>
            <w:tcW w:w="704" w:type="pct"/>
            <w:vAlign w:val="center"/>
          </w:tcPr>
          <w:p w14:paraId="0D04D310" w14:textId="193BF11B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352</w:t>
            </w:r>
          </w:p>
        </w:tc>
        <w:tc>
          <w:tcPr>
            <w:tcW w:w="774" w:type="pct"/>
            <w:vAlign w:val="center"/>
          </w:tcPr>
          <w:p w14:paraId="0D21D02D" w14:textId="2B9D6191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204</w:t>
            </w:r>
          </w:p>
        </w:tc>
        <w:tc>
          <w:tcPr>
            <w:tcW w:w="961" w:type="pct"/>
            <w:vAlign w:val="center"/>
          </w:tcPr>
          <w:p w14:paraId="653C0D23" w14:textId="4FB4B976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141</w:t>
            </w:r>
          </w:p>
        </w:tc>
        <w:tc>
          <w:tcPr>
            <w:tcW w:w="841" w:type="pct"/>
            <w:vAlign w:val="center"/>
          </w:tcPr>
          <w:p w14:paraId="4BD0D9CC" w14:textId="633BD023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57</w:t>
            </w:r>
          </w:p>
        </w:tc>
        <w:tc>
          <w:tcPr>
            <w:tcW w:w="872" w:type="pct"/>
            <w:vAlign w:val="center"/>
          </w:tcPr>
          <w:p w14:paraId="26403809" w14:textId="08ACBA9E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7.47</w:t>
            </w:r>
          </w:p>
        </w:tc>
      </w:tr>
      <w:tr w:rsidR="00BE46C4" w:rsidRPr="00892DC5" w14:paraId="6397FBC5" w14:textId="77777777" w:rsidTr="00892DC5">
        <w:trPr>
          <w:trHeight w:val="454"/>
        </w:trPr>
        <w:tc>
          <w:tcPr>
            <w:tcW w:w="848" w:type="pct"/>
            <w:vAlign w:val="center"/>
          </w:tcPr>
          <w:p w14:paraId="3FCCB9AE" w14:textId="49609ECD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S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Ⅲ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5</w:t>
            </w:r>
          </w:p>
        </w:tc>
        <w:tc>
          <w:tcPr>
            <w:tcW w:w="704" w:type="pct"/>
            <w:vAlign w:val="center"/>
          </w:tcPr>
          <w:p w14:paraId="2BFC1038" w14:textId="76116A03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040</w:t>
            </w:r>
          </w:p>
        </w:tc>
        <w:tc>
          <w:tcPr>
            <w:tcW w:w="774" w:type="pct"/>
            <w:vAlign w:val="center"/>
          </w:tcPr>
          <w:p w14:paraId="0006FD2E" w14:textId="151CF73E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937</w:t>
            </w:r>
          </w:p>
        </w:tc>
        <w:tc>
          <w:tcPr>
            <w:tcW w:w="961" w:type="pct"/>
            <w:vAlign w:val="center"/>
          </w:tcPr>
          <w:p w14:paraId="272B701B" w14:textId="1345CCA2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844</w:t>
            </w:r>
          </w:p>
        </w:tc>
        <w:tc>
          <w:tcPr>
            <w:tcW w:w="841" w:type="pct"/>
            <w:vAlign w:val="center"/>
          </w:tcPr>
          <w:p w14:paraId="48787D99" w14:textId="77C824C9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56</w:t>
            </w:r>
          </w:p>
        </w:tc>
        <w:tc>
          <w:tcPr>
            <w:tcW w:w="872" w:type="pct"/>
            <w:vAlign w:val="center"/>
          </w:tcPr>
          <w:p w14:paraId="51772A20" w14:textId="54382D3A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7.22</w:t>
            </w:r>
          </w:p>
        </w:tc>
      </w:tr>
      <w:tr w:rsidR="00BE46C4" w:rsidRPr="00892DC5" w14:paraId="29384188" w14:textId="77777777" w:rsidTr="00892DC5">
        <w:trPr>
          <w:trHeight w:val="454"/>
        </w:trPr>
        <w:tc>
          <w:tcPr>
            <w:tcW w:w="848" w:type="pct"/>
            <w:vAlign w:val="center"/>
          </w:tcPr>
          <w:p w14:paraId="58A28EDB" w14:textId="465FB81F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S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Ⅲ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</w:t>
            </w:r>
          </w:p>
        </w:tc>
        <w:tc>
          <w:tcPr>
            <w:tcW w:w="704" w:type="pct"/>
            <w:vAlign w:val="center"/>
          </w:tcPr>
          <w:p w14:paraId="6F4F3CAD" w14:textId="524EA23F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623</w:t>
            </w:r>
          </w:p>
        </w:tc>
        <w:tc>
          <w:tcPr>
            <w:tcW w:w="774" w:type="pct"/>
            <w:vAlign w:val="center"/>
          </w:tcPr>
          <w:p w14:paraId="4DD79FE0" w14:textId="2DB31D62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545</w:t>
            </w:r>
          </w:p>
        </w:tc>
        <w:tc>
          <w:tcPr>
            <w:tcW w:w="961" w:type="pct"/>
            <w:vAlign w:val="center"/>
          </w:tcPr>
          <w:p w14:paraId="641D24EC" w14:textId="4B7B11EA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487</w:t>
            </w:r>
          </w:p>
        </w:tc>
        <w:tc>
          <w:tcPr>
            <w:tcW w:w="841" w:type="pct"/>
            <w:vAlign w:val="center"/>
          </w:tcPr>
          <w:p w14:paraId="4D1E55B0" w14:textId="4B6B2BA1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57</w:t>
            </w:r>
          </w:p>
        </w:tc>
        <w:tc>
          <w:tcPr>
            <w:tcW w:w="872" w:type="pct"/>
            <w:vAlign w:val="center"/>
          </w:tcPr>
          <w:p w14:paraId="1FCA269E" w14:textId="69758F5C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8.42</w:t>
            </w:r>
          </w:p>
        </w:tc>
      </w:tr>
      <w:tr w:rsidR="00BE46C4" w:rsidRPr="00892DC5" w14:paraId="7184065E" w14:textId="77777777" w:rsidTr="00892DC5">
        <w:trPr>
          <w:trHeight w:val="454"/>
        </w:trPr>
        <w:tc>
          <w:tcPr>
            <w:tcW w:w="848" w:type="pct"/>
            <w:vAlign w:val="center"/>
          </w:tcPr>
          <w:p w14:paraId="6E36D8D8" w14:textId="5D4C84EA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lastRenderedPageBreak/>
              <w:t>L-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C</w:t>
            </w: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 xml:space="preserve">ON 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</w:t>
            </w:r>
          </w:p>
        </w:tc>
        <w:tc>
          <w:tcPr>
            <w:tcW w:w="704" w:type="pct"/>
            <w:vAlign w:val="center"/>
          </w:tcPr>
          <w:p w14:paraId="4929B986" w14:textId="5816FB9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054</w:t>
            </w:r>
          </w:p>
        </w:tc>
        <w:tc>
          <w:tcPr>
            <w:tcW w:w="774" w:type="pct"/>
            <w:vAlign w:val="center"/>
          </w:tcPr>
          <w:p w14:paraId="60BF289D" w14:textId="04BEAA4C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957</w:t>
            </w:r>
          </w:p>
        </w:tc>
        <w:tc>
          <w:tcPr>
            <w:tcW w:w="961" w:type="pct"/>
            <w:vAlign w:val="center"/>
          </w:tcPr>
          <w:p w14:paraId="2085EE32" w14:textId="2197E24E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883</w:t>
            </w:r>
          </w:p>
        </w:tc>
        <w:tc>
          <w:tcPr>
            <w:tcW w:w="841" w:type="pct"/>
            <w:vAlign w:val="center"/>
          </w:tcPr>
          <w:p w14:paraId="4D0FC1DD" w14:textId="5AD182C1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58</w:t>
            </w:r>
          </w:p>
        </w:tc>
        <w:tc>
          <w:tcPr>
            <w:tcW w:w="872" w:type="pct"/>
            <w:vAlign w:val="center"/>
          </w:tcPr>
          <w:p w14:paraId="708D22FC" w14:textId="32921DB3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7.88</w:t>
            </w:r>
          </w:p>
        </w:tc>
      </w:tr>
      <w:tr w:rsidR="00BE46C4" w:rsidRPr="00892DC5" w14:paraId="5DF5F893" w14:textId="77777777" w:rsidTr="00892DC5">
        <w:trPr>
          <w:trHeight w:val="454"/>
        </w:trPr>
        <w:tc>
          <w:tcPr>
            <w:tcW w:w="848" w:type="pct"/>
            <w:vAlign w:val="center"/>
          </w:tcPr>
          <w:p w14:paraId="70F548D8" w14:textId="39BE9B86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L-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C</w:t>
            </w: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 xml:space="preserve">ON 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2</w:t>
            </w:r>
          </w:p>
        </w:tc>
        <w:tc>
          <w:tcPr>
            <w:tcW w:w="704" w:type="pct"/>
            <w:vAlign w:val="center"/>
          </w:tcPr>
          <w:p w14:paraId="0CF87AB0" w14:textId="12ABDE0C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669</w:t>
            </w:r>
          </w:p>
        </w:tc>
        <w:tc>
          <w:tcPr>
            <w:tcW w:w="774" w:type="pct"/>
            <w:vAlign w:val="center"/>
          </w:tcPr>
          <w:p w14:paraId="33875AED" w14:textId="66723BDD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643</w:t>
            </w:r>
          </w:p>
        </w:tc>
        <w:tc>
          <w:tcPr>
            <w:tcW w:w="961" w:type="pct"/>
            <w:vAlign w:val="center"/>
          </w:tcPr>
          <w:p w14:paraId="6AB7F748" w14:textId="476F6E64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459</w:t>
            </w:r>
          </w:p>
        </w:tc>
        <w:tc>
          <w:tcPr>
            <w:tcW w:w="841" w:type="pct"/>
            <w:vAlign w:val="center"/>
          </w:tcPr>
          <w:p w14:paraId="2E968669" w14:textId="18EADBC1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59</w:t>
            </w:r>
          </w:p>
        </w:tc>
        <w:tc>
          <w:tcPr>
            <w:tcW w:w="872" w:type="pct"/>
            <w:vAlign w:val="center"/>
          </w:tcPr>
          <w:p w14:paraId="5FAF2A48" w14:textId="04FD4466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7.26</w:t>
            </w:r>
          </w:p>
        </w:tc>
      </w:tr>
      <w:tr w:rsidR="00BE46C4" w:rsidRPr="00892DC5" w14:paraId="6D0BAB24" w14:textId="77777777" w:rsidTr="00892DC5">
        <w:trPr>
          <w:trHeight w:val="454"/>
        </w:trPr>
        <w:tc>
          <w:tcPr>
            <w:tcW w:w="848" w:type="pct"/>
            <w:vAlign w:val="center"/>
          </w:tcPr>
          <w:p w14:paraId="404E193C" w14:textId="51A7D499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L-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C</w:t>
            </w: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 xml:space="preserve">ON 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3</w:t>
            </w:r>
          </w:p>
        </w:tc>
        <w:tc>
          <w:tcPr>
            <w:tcW w:w="704" w:type="pct"/>
            <w:vAlign w:val="center"/>
          </w:tcPr>
          <w:p w14:paraId="0F2AF9FA" w14:textId="3BB6FA9E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316</w:t>
            </w:r>
          </w:p>
        </w:tc>
        <w:tc>
          <w:tcPr>
            <w:tcW w:w="774" w:type="pct"/>
            <w:vAlign w:val="center"/>
          </w:tcPr>
          <w:p w14:paraId="7EC4A3DD" w14:textId="75B9478E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997</w:t>
            </w:r>
          </w:p>
        </w:tc>
        <w:tc>
          <w:tcPr>
            <w:tcW w:w="961" w:type="pct"/>
            <w:vAlign w:val="center"/>
          </w:tcPr>
          <w:p w14:paraId="58CF5064" w14:textId="5FFB005B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810</w:t>
            </w:r>
          </w:p>
        </w:tc>
        <w:tc>
          <w:tcPr>
            <w:tcW w:w="841" w:type="pct"/>
            <w:vAlign w:val="center"/>
          </w:tcPr>
          <w:p w14:paraId="244BF6F4" w14:textId="3B4980F2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54</w:t>
            </w:r>
          </w:p>
        </w:tc>
        <w:tc>
          <w:tcPr>
            <w:tcW w:w="872" w:type="pct"/>
            <w:vAlign w:val="center"/>
          </w:tcPr>
          <w:p w14:paraId="114DB454" w14:textId="0DE48E3F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3.08</w:t>
            </w:r>
          </w:p>
        </w:tc>
      </w:tr>
      <w:tr w:rsidR="00BE46C4" w:rsidRPr="00892DC5" w14:paraId="79361179" w14:textId="77777777" w:rsidTr="00892DC5">
        <w:trPr>
          <w:trHeight w:val="454"/>
        </w:trPr>
        <w:tc>
          <w:tcPr>
            <w:tcW w:w="848" w:type="pct"/>
            <w:vAlign w:val="center"/>
          </w:tcPr>
          <w:p w14:paraId="73B17FDB" w14:textId="3F22D21C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L-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C</w:t>
            </w: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 xml:space="preserve">ON 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4</w:t>
            </w:r>
          </w:p>
        </w:tc>
        <w:tc>
          <w:tcPr>
            <w:tcW w:w="704" w:type="pct"/>
            <w:vAlign w:val="center"/>
          </w:tcPr>
          <w:p w14:paraId="7B82F774" w14:textId="53DB470A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027</w:t>
            </w:r>
          </w:p>
        </w:tc>
        <w:tc>
          <w:tcPr>
            <w:tcW w:w="774" w:type="pct"/>
            <w:vAlign w:val="center"/>
          </w:tcPr>
          <w:p w14:paraId="6A5C29EE" w14:textId="1E413E66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865</w:t>
            </w:r>
          </w:p>
        </w:tc>
        <w:tc>
          <w:tcPr>
            <w:tcW w:w="961" w:type="pct"/>
            <w:vAlign w:val="center"/>
          </w:tcPr>
          <w:p w14:paraId="6CC174FD" w14:textId="48039AE2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507</w:t>
            </w:r>
          </w:p>
        </w:tc>
        <w:tc>
          <w:tcPr>
            <w:tcW w:w="841" w:type="pct"/>
            <w:vAlign w:val="center"/>
          </w:tcPr>
          <w:p w14:paraId="54B1EC78" w14:textId="4D59A30C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59</w:t>
            </w:r>
          </w:p>
        </w:tc>
        <w:tc>
          <w:tcPr>
            <w:tcW w:w="872" w:type="pct"/>
            <w:vAlign w:val="center"/>
          </w:tcPr>
          <w:p w14:paraId="48C99A6D" w14:textId="02D0E020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2.6</w:t>
            </w:r>
          </w:p>
        </w:tc>
      </w:tr>
      <w:tr w:rsidR="00BE46C4" w:rsidRPr="00892DC5" w14:paraId="7C0DDDE0" w14:textId="77777777" w:rsidTr="00892DC5">
        <w:trPr>
          <w:trHeight w:val="454"/>
        </w:trPr>
        <w:tc>
          <w:tcPr>
            <w:tcW w:w="848" w:type="pct"/>
            <w:vAlign w:val="center"/>
          </w:tcPr>
          <w:p w14:paraId="2A4952E8" w14:textId="1B38B045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L-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C</w:t>
            </w: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 xml:space="preserve">ON 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5</w:t>
            </w:r>
          </w:p>
        </w:tc>
        <w:tc>
          <w:tcPr>
            <w:tcW w:w="704" w:type="pct"/>
            <w:vAlign w:val="center"/>
          </w:tcPr>
          <w:p w14:paraId="59FE632C" w14:textId="13E802A8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859</w:t>
            </w:r>
          </w:p>
        </w:tc>
        <w:tc>
          <w:tcPr>
            <w:tcW w:w="774" w:type="pct"/>
            <w:vAlign w:val="center"/>
          </w:tcPr>
          <w:p w14:paraId="0F2F8779" w14:textId="46BAB482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583</w:t>
            </w:r>
          </w:p>
        </w:tc>
        <w:tc>
          <w:tcPr>
            <w:tcW w:w="961" w:type="pct"/>
            <w:vAlign w:val="center"/>
          </w:tcPr>
          <w:p w14:paraId="2D6CE36E" w14:textId="03ABB20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254</w:t>
            </w:r>
          </w:p>
        </w:tc>
        <w:tc>
          <w:tcPr>
            <w:tcW w:w="841" w:type="pct"/>
            <w:vAlign w:val="center"/>
          </w:tcPr>
          <w:p w14:paraId="455DCED3" w14:textId="6CD95F00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56</w:t>
            </w:r>
          </w:p>
        </w:tc>
        <w:tc>
          <w:tcPr>
            <w:tcW w:w="872" w:type="pct"/>
            <w:vAlign w:val="center"/>
          </w:tcPr>
          <w:p w14:paraId="3AD442A7" w14:textId="6A1E867F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2.3</w:t>
            </w:r>
          </w:p>
        </w:tc>
      </w:tr>
      <w:tr w:rsidR="00BE46C4" w:rsidRPr="00892DC5" w14:paraId="5AA8E084" w14:textId="77777777" w:rsidTr="00892DC5">
        <w:trPr>
          <w:trHeight w:val="454"/>
        </w:trPr>
        <w:tc>
          <w:tcPr>
            <w:tcW w:w="848" w:type="pct"/>
            <w:vAlign w:val="center"/>
          </w:tcPr>
          <w:p w14:paraId="3B05D914" w14:textId="259F5C04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L-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C</w:t>
            </w: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 xml:space="preserve">ON 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</w:t>
            </w:r>
          </w:p>
        </w:tc>
        <w:tc>
          <w:tcPr>
            <w:tcW w:w="704" w:type="pct"/>
            <w:vAlign w:val="center"/>
          </w:tcPr>
          <w:p w14:paraId="6A65B419" w14:textId="0A9007C4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334</w:t>
            </w:r>
          </w:p>
        </w:tc>
        <w:tc>
          <w:tcPr>
            <w:tcW w:w="774" w:type="pct"/>
            <w:vAlign w:val="center"/>
          </w:tcPr>
          <w:p w14:paraId="5ABB0922" w14:textId="52869E6D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034</w:t>
            </w:r>
          </w:p>
        </w:tc>
        <w:tc>
          <w:tcPr>
            <w:tcW w:w="961" w:type="pct"/>
            <w:vAlign w:val="center"/>
          </w:tcPr>
          <w:p w14:paraId="545A4653" w14:textId="1178AC98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778</w:t>
            </w:r>
          </w:p>
        </w:tc>
        <w:tc>
          <w:tcPr>
            <w:tcW w:w="841" w:type="pct"/>
            <w:vAlign w:val="center"/>
          </w:tcPr>
          <w:p w14:paraId="2648CA5A" w14:textId="5D81F365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55</w:t>
            </w:r>
          </w:p>
        </w:tc>
        <w:tc>
          <w:tcPr>
            <w:tcW w:w="872" w:type="pct"/>
            <w:vAlign w:val="center"/>
          </w:tcPr>
          <w:p w14:paraId="51879D42" w14:textId="5D636206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3.33</w:t>
            </w:r>
          </w:p>
        </w:tc>
      </w:tr>
      <w:tr w:rsidR="00BE46C4" w:rsidRPr="00892DC5" w14:paraId="52A3AC2D" w14:textId="77777777" w:rsidTr="00892DC5">
        <w:trPr>
          <w:trHeight w:val="454"/>
        </w:trPr>
        <w:tc>
          <w:tcPr>
            <w:tcW w:w="848" w:type="pct"/>
            <w:vAlign w:val="center"/>
            <w:hideMark/>
          </w:tcPr>
          <w:p w14:paraId="1BBA053E" w14:textId="061E8227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L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Ⅰ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</w:t>
            </w:r>
          </w:p>
        </w:tc>
        <w:tc>
          <w:tcPr>
            <w:tcW w:w="704" w:type="pct"/>
            <w:vAlign w:val="center"/>
            <w:hideMark/>
          </w:tcPr>
          <w:p w14:paraId="4A67D478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249</w:t>
            </w:r>
          </w:p>
        </w:tc>
        <w:tc>
          <w:tcPr>
            <w:tcW w:w="774" w:type="pct"/>
            <w:vAlign w:val="center"/>
            <w:hideMark/>
          </w:tcPr>
          <w:p w14:paraId="0C4EDB3C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179</w:t>
            </w:r>
          </w:p>
        </w:tc>
        <w:tc>
          <w:tcPr>
            <w:tcW w:w="961" w:type="pct"/>
            <w:vAlign w:val="center"/>
            <w:hideMark/>
          </w:tcPr>
          <w:p w14:paraId="483D45E4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499</w:t>
            </w:r>
          </w:p>
        </w:tc>
        <w:tc>
          <w:tcPr>
            <w:tcW w:w="841" w:type="pct"/>
            <w:vAlign w:val="center"/>
            <w:hideMark/>
          </w:tcPr>
          <w:p w14:paraId="71AF2566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63</w:t>
            </w:r>
          </w:p>
        </w:tc>
        <w:tc>
          <w:tcPr>
            <w:tcW w:w="872" w:type="pct"/>
            <w:vAlign w:val="center"/>
            <w:hideMark/>
          </w:tcPr>
          <w:p w14:paraId="673AB7A2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0.91</w:t>
            </w:r>
          </w:p>
        </w:tc>
      </w:tr>
      <w:tr w:rsidR="00BE46C4" w:rsidRPr="00892DC5" w14:paraId="58010487" w14:textId="77777777" w:rsidTr="00892DC5">
        <w:trPr>
          <w:trHeight w:val="454"/>
        </w:trPr>
        <w:tc>
          <w:tcPr>
            <w:tcW w:w="848" w:type="pct"/>
            <w:vAlign w:val="center"/>
            <w:hideMark/>
          </w:tcPr>
          <w:p w14:paraId="6C110A85" w14:textId="026F6842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L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Ⅰ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2</w:t>
            </w:r>
          </w:p>
        </w:tc>
        <w:tc>
          <w:tcPr>
            <w:tcW w:w="704" w:type="pct"/>
            <w:vAlign w:val="center"/>
            <w:hideMark/>
          </w:tcPr>
          <w:p w14:paraId="64CD77CA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582</w:t>
            </w:r>
          </w:p>
        </w:tc>
        <w:tc>
          <w:tcPr>
            <w:tcW w:w="774" w:type="pct"/>
            <w:vAlign w:val="center"/>
            <w:hideMark/>
          </w:tcPr>
          <w:p w14:paraId="39797ABE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549</w:t>
            </w:r>
          </w:p>
        </w:tc>
        <w:tc>
          <w:tcPr>
            <w:tcW w:w="961" w:type="pct"/>
            <w:vAlign w:val="center"/>
            <w:hideMark/>
          </w:tcPr>
          <w:p w14:paraId="04669641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918</w:t>
            </w:r>
          </w:p>
        </w:tc>
        <w:tc>
          <w:tcPr>
            <w:tcW w:w="841" w:type="pct"/>
            <w:vAlign w:val="center"/>
            <w:hideMark/>
          </w:tcPr>
          <w:p w14:paraId="6E9EFD2C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67</w:t>
            </w:r>
          </w:p>
        </w:tc>
        <w:tc>
          <w:tcPr>
            <w:tcW w:w="872" w:type="pct"/>
            <w:vAlign w:val="center"/>
            <w:hideMark/>
          </w:tcPr>
          <w:p w14:paraId="64637EB6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1.24</w:t>
            </w:r>
          </w:p>
        </w:tc>
      </w:tr>
      <w:tr w:rsidR="00BE46C4" w:rsidRPr="00892DC5" w14:paraId="31753E22" w14:textId="77777777" w:rsidTr="00892DC5">
        <w:trPr>
          <w:trHeight w:val="454"/>
        </w:trPr>
        <w:tc>
          <w:tcPr>
            <w:tcW w:w="848" w:type="pct"/>
            <w:vAlign w:val="center"/>
            <w:hideMark/>
          </w:tcPr>
          <w:p w14:paraId="3A1784E9" w14:textId="5753B17E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L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Ⅰ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3</w:t>
            </w:r>
          </w:p>
        </w:tc>
        <w:tc>
          <w:tcPr>
            <w:tcW w:w="704" w:type="pct"/>
            <w:vAlign w:val="center"/>
            <w:hideMark/>
          </w:tcPr>
          <w:p w14:paraId="3352BEA1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076</w:t>
            </w:r>
          </w:p>
        </w:tc>
        <w:tc>
          <w:tcPr>
            <w:tcW w:w="774" w:type="pct"/>
            <w:vAlign w:val="center"/>
            <w:hideMark/>
          </w:tcPr>
          <w:p w14:paraId="0867F41E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035</w:t>
            </w:r>
          </w:p>
        </w:tc>
        <w:tc>
          <w:tcPr>
            <w:tcW w:w="961" w:type="pct"/>
            <w:vAlign w:val="center"/>
            <w:hideMark/>
          </w:tcPr>
          <w:p w14:paraId="170CDD45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653</w:t>
            </w:r>
          </w:p>
        </w:tc>
        <w:tc>
          <w:tcPr>
            <w:tcW w:w="841" w:type="pct"/>
            <w:vAlign w:val="center"/>
            <w:hideMark/>
          </w:tcPr>
          <w:p w14:paraId="639166A6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61</w:t>
            </w:r>
          </w:p>
        </w:tc>
        <w:tc>
          <w:tcPr>
            <w:tcW w:w="872" w:type="pct"/>
            <w:vAlign w:val="center"/>
            <w:hideMark/>
          </w:tcPr>
          <w:p w14:paraId="5C1BCC30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4.76</w:t>
            </w:r>
          </w:p>
        </w:tc>
      </w:tr>
      <w:tr w:rsidR="00BE46C4" w:rsidRPr="00892DC5" w14:paraId="69A6D74B" w14:textId="77777777" w:rsidTr="00892DC5">
        <w:trPr>
          <w:trHeight w:val="454"/>
        </w:trPr>
        <w:tc>
          <w:tcPr>
            <w:tcW w:w="848" w:type="pct"/>
            <w:vAlign w:val="center"/>
            <w:hideMark/>
          </w:tcPr>
          <w:p w14:paraId="79DD5904" w14:textId="1485280F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L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Ⅰ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4</w:t>
            </w:r>
          </w:p>
        </w:tc>
        <w:tc>
          <w:tcPr>
            <w:tcW w:w="704" w:type="pct"/>
            <w:vAlign w:val="center"/>
            <w:hideMark/>
          </w:tcPr>
          <w:p w14:paraId="3BACF746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930</w:t>
            </w:r>
          </w:p>
        </w:tc>
        <w:tc>
          <w:tcPr>
            <w:tcW w:w="774" w:type="pct"/>
            <w:vAlign w:val="center"/>
            <w:hideMark/>
          </w:tcPr>
          <w:p w14:paraId="759705FA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912</w:t>
            </w:r>
          </w:p>
        </w:tc>
        <w:tc>
          <w:tcPr>
            <w:tcW w:w="961" w:type="pct"/>
            <w:vAlign w:val="center"/>
            <w:hideMark/>
          </w:tcPr>
          <w:p w14:paraId="3DCD47F3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343</w:t>
            </w:r>
          </w:p>
        </w:tc>
        <w:tc>
          <w:tcPr>
            <w:tcW w:w="841" w:type="pct"/>
            <w:vAlign w:val="center"/>
            <w:hideMark/>
          </w:tcPr>
          <w:p w14:paraId="074E0022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66</w:t>
            </w:r>
          </w:p>
        </w:tc>
        <w:tc>
          <w:tcPr>
            <w:tcW w:w="872" w:type="pct"/>
            <w:vAlign w:val="center"/>
            <w:hideMark/>
          </w:tcPr>
          <w:p w14:paraId="5667DD6F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1.53</w:t>
            </w:r>
          </w:p>
        </w:tc>
      </w:tr>
      <w:tr w:rsidR="00BE46C4" w:rsidRPr="00892DC5" w14:paraId="3F47C73E" w14:textId="77777777" w:rsidTr="00892DC5">
        <w:trPr>
          <w:trHeight w:val="454"/>
        </w:trPr>
        <w:tc>
          <w:tcPr>
            <w:tcW w:w="848" w:type="pct"/>
            <w:vAlign w:val="center"/>
            <w:hideMark/>
          </w:tcPr>
          <w:p w14:paraId="409E4EA2" w14:textId="6ECBF7A8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L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Ⅰ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5</w:t>
            </w:r>
          </w:p>
        </w:tc>
        <w:tc>
          <w:tcPr>
            <w:tcW w:w="704" w:type="pct"/>
            <w:vAlign w:val="center"/>
            <w:hideMark/>
          </w:tcPr>
          <w:p w14:paraId="143B7665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113</w:t>
            </w:r>
          </w:p>
        </w:tc>
        <w:tc>
          <w:tcPr>
            <w:tcW w:w="774" w:type="pct"/>
            <w:vAlign w:val="center"/>
            <w:hideMark/>
          </w:tcPr>
          <w:p w14:paraId="4839B67D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021</w:t>
            </w:r>
          </w:p>
        </w:tc>
        <w:tc>
          <w:tcPr>
            <w:tcW w:w="961" w:type="pct"/>
            <w:vAlign w:val="center"/>
            <w:hideMark/>
          </w:tcPr>
          <w:p w14:paraId="691AC348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455</w:t>
            </w:r>
          </w:p>
        </w:tc>
        <w:tc>
          <w:tcPr>
            <w:tcW w:w="841" w:type="pct"/>
            <w:vAlign w:val="center"/>
            <w:hideMark/>
          </w:tcPr>
          <w:p w14:paraId="42C2943F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59</w:t>
            </w:r>
          </w:p>
        </w:tc>
        <w:tc>
          <w:tcPr>
            <w:tcW w:w="872" w:type="pct"/>
            <w:vAlign w:val="center"/>
            <w:hideMark/>
          </w:tcPr>
          <w:p w14:paraId="3DBE0EBA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1.89</w:t>
            </w:r>
          </w:p>
        </w:tc>
      </w:tr>
      <w:tr w:rsidR="00BE46C4" w:rsidRPr="00892DC5" w14:paraId="43A8F767" w14:textId="77777777" w:rsidTr="00892DC5">
        <w:trPr>
          <w:trHeight w:val="454"/>
        </w:trPr>
        <w:tc>
          <w:tcPr>
            <w:tcW w:w="848" w:type="pct"/>
            <w:vAlign w:val="center"/>
            <w:hideMark/>
          </w:tcPr>
          <w:p w14:paraId="3FB36EEA" w14:textId="7F4A55BB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L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Ⅰ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</w:t>
            </w:r>
          </w:p>
        </w:tc>
        <w:tc>
          <w:tcPr>
            <w:tcW w:w="704" w:type="pct"/>
            <w:vAlign w:val="center"/>
            <w:hideMark/>
          </w:tcPr>
          <w:p w14:paraId="61B2D53B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158</w:t>
            </w:r>
          </w:p>
        </w:tc>
        <w:tc>
          <w:tcPr>
            <w:tcW w:w="774" w:type="pct"/>
            <w:vAlign w:val="center"/>
            <w:hideMark/>
          </w:tcPr>
          <w:p w14:paraId="24AB2A8D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127</w:t>
            </w:r>
          </w:p>
        </w:tc>
        <w:tc>
          <w:tcPr>
            <w:tcW w:w="961" w:type="pct"/>
            <w:vAlign w:val="center"/>
            <w:hideMark/>
          </w:tcPr>
          <w:p w14:paraId="558C2F33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581</w:t>
            </w:r>
          </w:p>
        </w:tc>
        <w:tc>
          <w:tcPr>
            <w:tcW w:w="841" w:type="pct"/>
            <w:vAlign w:val="center"/>
            <w:hideMark/>
          </w:tcPr>
          <w:p w14:paraId="7DFB9868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64</w:t>
            </w:r>
          </w:p>
        </w:tc>
        <w:tc>
          <w:tcPr>
            <w:tcW w:w="872" w:type="pct"/>
            <w:vAlign w:val="center"/>
            <w:hideMark/>
          </w:tcPr>
          <w:p w14:paraId="3812C8AA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2.93</w:t>
            </w:r>
          </w:p>
        </w:tc>
      </w:tr>
      <w:tr w:rsidR="00BE46C4" w:rsidRPr="00892DC5" w14:paraId="5CCC7E06" w14:textId="77777777" w:rsidTr="00892DC5">
        <w:trPr>
          <w:trHeight w:val="454"/>
        </w:trPr>
        <w:tc>
          <w:tcPr>
            <w:tcW w:w="848" w:type="pct"/>
            <w:vAlign w:val="center"/>
            <w:hideMark/>
          </w:tcPr>
          <w:p w14:paraId="4427F57F" w14:textId="196A9329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L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Ⅱ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</w:t>
            </w:r>
          </w:p>
        </w:tc>
        <w:tc>
          <w:tcPr>
            <w:tcW w:w="704" w:type="pct"/>
            <w:vAlign w:val="center"/>
            <w:hideMark/>
          </w:tcPr>
          <w:p w14:paraId="4C01E320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049</w:t>
            </w:r>
          </w:p>
        </w:tc>
        <w:tc>
          <w:tcPr>
            <w:tcW w:w="774" w:type="pct"/>
            <w:vAlign w:val="center"/>
            <w:hideMark/>
          </w:tcPr>
          <w:p w14:paraId="7F73223B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042</w:t>
            </w:r>
          </w:p>
        </w:tc>
        <w:tc>
          <w:tcPr>
            <w:tcW w:w="961" w:type="pct"/>
            <w:vAlign w:val="center"/>
            <w:hideMark/>
          </w:tcPr>
          <w:p w14:paraId="7EF528F1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429</w:t>
            </w:r>
          </w:p>
        </w:tc>
        <w:tc>
          <w:tcPr>
            <w:tcW w:w="841" w:type="pct"/>
            <w:vAlign w:val="center"/>
            <w:hideMark/>
          </w:tcPr>
          <w:p w14:paraId="1E309AF7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61</w:t>
            </w:r>
          </w:p>
        </w:tc>
        <w:tc>
          <w:tcPr>
            <w:tcW w:w="872" w:type="pct"/>
            <w:vAlign w:val="center"/>
            <w:hideMark/>
          </w:tcPr>
          <w:p w14:paraId="49B5C17C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2.3</w:t>
            </w:r>
          </w:p>
        </w:tc>
      </w:tr>
      <w:tr w:rsidR="00BE46C4" w:rsidRPr="00892DC5" w14:paraId="25C7F95E" w14:textId="77777777" w:rsidTr="00892DC5">
        <w:trPr>
          <w:trHeight w:val="454"/>
        </w:trPr>
        <w:tc>
          <w:tcPr>
            <w:tcW w:w="848" w:type="pct"/>
            <w:vAlign w:val="center"/>
            <w:hideMark/>
          </w:tcPr>
          <w:p w14:paraId="2C0B8D10" w14:textId="1A1B03E8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L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Ⅱ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2</w:t>
            </w:r>
          </w:p>
        </w:tc>
        <w:tc>
          <w:tcPr>
            <w:tcW w:w="704" w:type="pct"/>
            <w:vAlign w:val="center"/>
            <w:hideMark/>
          </w:tcPr>
          <w:p w14:paraId="522F7355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495</w:t>
            </w:r>
          </w:p>
        </w:tc>
        <w:tc>
          <w:tcPr>
            <w:tcW w:w="774" w:type="pct"/>
            <w:vAlign w:val="center"/>
            <w:hideMark/>
          </w:tcPr>
          <w:p w14:paraId="01685987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417</w:t>
            </w:r>
          </w:p>
        </w:tc>
        <w:tc>
          <w:tcPr>
            <w:tcW w:w="961" w:type="pct"/>
            <w:vAlign w:val="center"/>
            <w:hideMark/>
          </w:tcPr>
          <w:p w14:paraId="1B3F34C3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987</w:t>
            </w:r>
          </w:p>
        </w:tc>
        <w:tc>
          <w:tcPr>
            <w:tcW w:w="841" w:type="pct"/>
            <w:vAlign w:val="center"/>
            <w:hideMark/>
          </w:tcPr>
          <w:p w14:paraId="62D7D077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60</w:t>
            </w:r>
          </w:p>
        </w:tc>
        <w:tc>
          <w:tcPr>
            <w:tcW w:w="872" w:type="pct"/>
            <w:vAlign w:val="center"/>
            <w:hideMark/>
          </w:tcPr>
          <w:p w14:paraId="0C655058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3.22</w:t>
            </w:r>
          </w:p>
        </w:tc>
      </w:tr>
      <w:tr w:rsidR="00BE46C4" w:rsidRPr="00892DC5" w14:paraId="0ABEAD32" w14:textId="77777777" w:rsidTr="00892DC5">
        <w:trPr>
          <w:trHeight w:val="454"/>
        </w:trPr>
        <w:tc>
          <w:tcPr>
            <w:tcW w:w="848" w:type="pct"/>
            <w:vAlign w:val="center"/>
            <w:hideMark/>
          </w:tcPr>
          <w:p w14:paraId="03B643E0" w14:textId="34E8D55D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L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Ⅱ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3</w:t>
            </w:r>
          </w:p>
        </w:tc>
        <w:tc>
          <w:tcPr>
            <w:tcW w:w="704" w:type="pct"/>
            <w:vAlign w:val="center"/>
            <w:hideMark/>
          </w:tcPr>
          <w:p w14:paraId="025688C0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,184</w:t>
            </w:r>
          </w:p>
        </w:tc>
        <w:tc>
          <w:tcPr>
            <w:tcW w:w="774" w:type="pct"/>
            <w:vAlign w:val="center"/>
            <w:hideMark/>
          </w:tcPr>
          <w:p w14:paraId="4CC8CCD8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825</w:t>
            </w:r>
          </w:p>
        </w:tc>
        <w:tc>
          <w:tcPr>
            <w:tcW w:w="961" w:type="pct"/>
            <w:vAlign w:val="center"/>
            <w:hideMark/>
          </w:tcPr>
          <w:p w14:paraId="4E6762EC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519</w:t>
            </w:r>
          </w:p>
        </w:tc>
        <w:tc>
          <w:tcPr>
            <w:tcW w:w="841" w:type="pct"/>
            <w:vAlign w:val="center"/>
            <w:hideMark/>
          </w:tcPr>
          <w:p w14:paraId="6F4ACA27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64</w:t>
            </w:r>
          </w:p>
        </w:tc>
        <w:tc>
          <w:tcPr>
            <w:tcW w:w="872" w:type="pct"/>
            <w:vAlign w:val="center"/>
            <w:hideMark/>
          </w:tcPr>
          <w:p w14:paraId="233A32E1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1.87</w:t>
            </w:r>
          </w:p>
        </w:tc>
      </w:tr>
      <w:tr w:rsidR="00BE46C4" w:rsidRPr="00892DC5" w14:paraId="49B68B4F" w14:textId="77777777" w:rsidTr="00892DC5">
        <w:trPr>
          <w:trHeight w:val="454"/>
        </w:trPr>
        <w:tc>
          <w:tcPr>
            <w:tcW w:w="848" w:type="pct"/>
            <w:vAlign w:val="center"/>
            <w:hideMark/>
          </w:tcPr>
          <w:p w14:paraId="50070744" w14:textId="48DA2CE4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L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Ⅱ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4</w:t>
            </w:r>
          </w:p>
        </w:tc>
        <w:tc>
          <w:tcPr>
            <w:tcW w:w="704" w:type="pct"/>
            <w:vAlign w:val="center"/>
            <w:hideMark/>
          </w:tcPr>
          <w:p w14:paraId="38AEAD12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576</w:t>
            </w:r>
          </w:p>
        </w:tc>
        <w:tc>
          <w:tcPr>
            <w:tcW w:w="774" w:type="pct"/>
            <w:vAlign w:val="center"/>
            <w:hideMark/>
          </w:tcPr>
          <w:p w14:paraId="20325E90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507</w:t>
            </w:r>
          </w:p>
        </w:tc>
        <w:tc>
          <w:tcPr>
            <w:tcW w:w="961" w:type="pct"/>
            <w:vAlign w:val="center"/>
            <w:hideMark/>
          </w:tcPr>
          <w:p w14:paraId="476277AE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092</w:t>
            </w:r>
          </w:p>
        </w:tc>
        <w:tc>
          <w:tcPr>
            <w:tcW w:w="841" w:type="pct"/>
            <w:vAlign w:val="center"/>
            <w:hideMark/>
          </w:tcPr>
          <w:p w14:paraId="27961EFC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60</w:t>
            </w:r>
          </w:p>
        </w:tc>
        <w:tc>
          <w:tcPr>
            <w:tcW w:w="872" w:type="pct"/>
            <w:vAlign w:val="center"/>
            <w:hideMark/>
          </w:tcPr>
          <w:p w14:paraId="452F7C0B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3.61</w:t>
            </w:r>
          </w:p>
        </w:tc>
      </w:tr>
      <w:tr w:rsidR="00BE46C4" w:rsidRPr="00892DC5" w14:paraId="6F30F483" w14:textId="77777777" w:rsidTr="00892DC5">
        <w:trPr>
          <w:trHeight w:val="454"/>
        </w:trPr>
        <w:tc>
          <w:tcPr>
            <w:tcW w:w="848" w:type="pct"/>
            <w:vAlign w:val="center"/>
            <w:hideMark/>
          </w:tcPr>
          <w:p w14:paraId="7B0B4351" w14:textId="10F74226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L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Ⅱ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5</w:t>
            </w:r>
          </w:p>
        </w:tc>
        <w:tc>
          <w:tcPr>
            <w:tcW w:w="704" w:type="pct"/>
            <w:vAlign w:val="center"/>
            <w:hideMark/>
          </w:tcPr>
          <w:p w14:paraId="7A2270A9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061</w:t>
            </w:r>
          </w:p>
        </w:tc>
        <w:tc>
          <w:tcPr>
            <w:tcW w:w="774" w:type="pct"/>
            <w:vAlign w:val="center"/>
            <w:hideMark/>
          </w:tcPr>
          <w:p w14:paraId="1648F583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921</w:t>
            </w:r>
          </w:p>
        </w:tc>
        <w:tc>
          <w:tcPr>
            <w:tcW w:w="961" w:type="pct"/>
            <w:vAlign w:val="center"/>
            <w:hideMark/>
          </w:tcPr>
          <w:p w14:paraId="07FF6EA5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356</w:t>
            </w:r>
          </w:p>
        </w:tc>
        <w:tc>
          <w:tcPr>
            <w:tcW w:w="841" w:type="pct"/>
            <w:vAlign w:val="center"/>
            <w:hideMark/>
          </w:tcPr>
          <w:p w14:paraId="6D44716D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60</w:t>
            </w:r>
          </w:p>
        </w:tc>
        <w:tc>
          <w:tcPr>
            <w:tcW w:w="872" w:type="pct"/>
            <w:vAlign w:val="center"/>
            <w:hideMark/>
          </w:tcPr>
          <w:p w14:paraId="75C0595B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0.02</w:t>
            </w:r>
          </w:p>
        </w:tc>
      </w:tr>
      <w:tr w:rsidR="00BE46C4" w:rsidRPr="00892DC5" w14:paraId="0C7C74D0" w14:textId="77777777" w:rsidTr="00892DC5">
        <w:trPr>
          <w:trHeight w:val="454"/>
        </w:trPr>
        <w:tc>
          <w:tcPr>
            <w:tcW w:w="848" w:type="pct"/>
            <w:vAlign w:val="center"/>
            <w:hideMark/>
          </w:tcPr>
          <w:p w14:paraId="44213A8E" w14:textId="47959F58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L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Ⅱ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</w:t>
            </w:r>
          </w:p>
        </w:tc>
        <w:tc>
          <w:tcPr>
            <w:tcW w:w="704" w:type="pct"/>
            <w:vAlign w:val="center"/>
            <w:hideMark/>
          </w:tcPr>
          <w:p w14:paraId="49D021E4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760</w:t>
            </w:r>
          </w:p>
        </w:tc>
        <w:tc>
          <w:tcPr>
            <w:tcW w:w="774" w:type="pct"/>
            <w:vAlign w:val="center"/>
            <w:hideMark/>
          </w:tcPr>
          <w:p w14:paraId="50B10C88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663</w:t>
            </w:r>
          </w:p>
        </w:tc>
        <w:tc>
          <w:tcPr>
            <w:tcW w:w="961" w:type="pct"/>
            <w:vAlign w:val="center"/>
            <w:hideMark/>
          </w:tcPr>
          <w:p w14:paraId="333A9C0B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169</w:t>
            </w:r>
          </w:p>
        </w:tc>
        <w:tc>
          <w:tcPr>
            <w:tcW w:w="841" w:type="pct"/>
            <w:vAlign w:val="center"/>
            <w:hideMark/>
          </w:tcPr>
          <w:p w14:paraId="6A811548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61</w:t>
            </w:r>
          </w:p>
        </w:tc>
        <w:tc>
          <w:tcPr>
            <w:tcW w:w="872" w:type="pct"/>
            <w:vAlign w:val="center"/>
            <w:hideMark/>
          </w:tcPr>
          <w:p w14:paraId="751A4957" w14:textId="7777777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1.26</w:t>
            </w:r>
          </w:p>
        </w:tc>
      </w:tr>
      <w:tr w:rsidR="00BE46C4" w:rsidRPr="00892DC5" w14:paraId="207A6112" w14:textId="77777777" w:rsidTr="00892DC5">
        <w:trPr>
          <w:trHeight w:val="454"/>
        </w:trPr>
        <w:tc>
          <w:tcPr>
            <w:tcW w:w="848" w:type="pct"/>
            <w:vAlign w:val="center"/>
          </w:tcPr>
          <w:p w14:paraId="1D99F9C0" w14:textId="78B02376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L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Ⅲ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</w:t>
            </w:r>
          </w:p>
        </w:tc>
        <w:tc>
          <w:tcPr>
            <w:tcW w:w="704" w:type="pct"/>
            <w:vAlign w:val="center"/>
          </w:tcPr>
          <w:p w14:paraId="370EF858" w14:textId="5DB8CCC8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138</w:t>
            </w:r>
          </w:p>
        </w:tc>
        <w:tc>
          <w:tcPr>
            <w:tcW w:w="774" w:type="pct"/>
            <w:vAlign w:val="center"/>
          </w:tcPr>
          <w:p w14:paraId="545A0748" w14:textId="1594FDDC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854</w:t>
            </w:r>
          </w:p>
        </w:tc>
        <w:tc>
          <w:tcPr>
            <w:tcW w:w="961" w:type="pct"/>
            <w:vAlign w:val="center"/>
          </w:tcPr>
          <w:p w14:paraId="1CD641A8" w14:textId="0FDB954D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407</w:t>
            </w:r>
          </w:p>
        </w:tc>
        <w:tc>
          <w:tcPr>
            <w:tcW w:w="841" w:type="pct"/>
            <w:vAlign w:val="center"/>
          </w:tcPr>
          <w:p w14:paraId="62A17E1B" w14:textId="75FB5D2C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55</w:t>
            </w:r>
          </w:p>
        </w:tc>
        <w:tc>
          <w:tcPr>
            <w:tcW w:w="872" w:type="pct"/>
            <w:vAlign w:val="center"/>
          </w:tcPr>
          <w:p w14:paraId="686FB4DD" w14:textId="473255A6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9.76</w:t>
            </w:r>
          </w:p>
        </w:tc>
      </w:tr>
      <w:tr w:rsidR="00BE46C4" w:rsidRPr="00892DC5" w14:paraId="570AD15C" w14:textId="77777777" w:rsidTr="00892DC5">
        <w:trPr>
          <w:trHeight w:val="454"/>
        </w:trPr>
        <w:tc>
          <w:tcPr>
            <w:tcW w:w="848" w:type="pct"/>
            <w:vAlign w:val="center"/>
          </w:tcPr>
          <w:p w14:paraId="11EAC0C4" w14:textId="5BA1DF87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L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Ⅲ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2</w:t>
            </w:r>
          </w:p>
        </w:tc>
        <w:tc>
          <w:tcPr>
            <w:tcW w:w="704" w:type="pct"/>
            <w:vAlign w:val="center"/>
          </w:tcPr>
          <w:p w14:paraId="75F1CEC8" w14:textId="0A9A7846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634</w:t>
            </w:r>
          </w:p>
        </w:tc>
        <w:tc>
          <w:tcPr>
            <w:tcW w:w="774" w:type="pct"/>
            <w:vAlign w:val="center"/>
          </w:tcPr>
          <w:p w14:paraId="5896B59B" w14:textId="6304CC33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611</w:t>
            </w:r>
          </w:p>
        </w:tc>
        <w:tc>
          <w:tcPr>
            <w:tcW w:w="961" w:type="pct"/>
            <w:vAlign w:val="center"/>
          </w:tcPr>
          <w:p w14:paraId="28C1EB54" w14:textId="4A1AB843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483</w:t>
            </w:r>
          </w:p>
        </w:tc>
        <w:tc>
          <w:tcPr>
            <w:tcW w:w="841" w:type="pct"/>
            <w:vAlign w:val="center"/>
          </w:tcPr>
          <w:p w14:paraId="326DBE32" w14:textId="7E1BC63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61</w:t>
            </w:r>
          </w:p>
        </w:tc>
        <w:tc>
          <w:tcPr>
            <w:tcW w:w="872" w:type="pct"/>
            <w:vAlign w:val="center"/>
          </w:tcPr>
          <w:p w14:paraId="37266559" w14:textId="0A90310F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8.02</w:t>
            </w:r>
          </w:p>
        </w:tc>
      </w:tr>
      <w:tr w:rsidR="00BE46C4" w:rsidRPr="00892DC5" w14:paraId="1D689330" w14:textId="77777777" w:rsidTr="00892DC5">
        <w:trPr>
          <w:trHeight w:val="454"/>
        </w:trPr>
        <w:tc>
          <w:tcPr>
            <w:tcW w:w="848" w:type="pct"/>
            <w:vAlign w:val="center"/>
          </w:tcPr>
          <w:p w14:paraId="550EA1F1" w14:textId="35C8F50C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L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Ⅲ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3</w:t>
            </w:r>
          </w:p>
        </w:tc>
        <w:tc>
          <w:tcPr>
            <w:tcW w:w="704" w:type="pct"/>
            <w:vAlign w:val="center"/>
          </w:tcPr>
          <w:p w14:paraId="2D678D7E" w14:textId="7397D3AB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008</w:t>
            </w:r>
          </w:p>
        </w:tc>
        <w:tc>
          <w:tcPr>
            <w:tcW w:w="774" w:type="pct"/>
            <w:vAlign w:val="center"/>
          </w:tcPr>
          <w:p w14:paraId="78ABE6AC" w14:textId="22A02DB3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957</w:t>
            </w:r>
          </w:p>
        </w:tc>
        <w:tc>
          <w:tcPr>
            <w:tcW w:w="961" w:type="pct"/>
            <w:vAlign w:val="center"/>
          </w:tcPr>
          <w:p w14:paraId="75BD54C2" w14:textId="7605F920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644</w:t>
            </w:r>
          </w:p>
        </w:tc>
        <w:tc>
          <w:tcPr>
            <w:tcW w:w="841" w:type="pct"/>
            <w:vAlign w:val="center"/>
          </w:tcPr>
          <w:p w14:paraId="7B69957A" w14:textId="5E333D4E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55</w:t>
            </w:r>
          </w:p>
        </w:tc>
        <w:tc>
          <w:tcPr>
            <w:tcW w:w="872" w:type="pct"/>
            <w:vAlign w:val="center"/>
          </w:tcPr>
          <w:p w14:paraId="1C986508" w14:textId="6EC3BCC3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4.81</w:t>
            </w:r>
          </w:p>
        </w:tc>
      </w:tr>
      <w:tr w:rsidR="00BE46C4" w:rsidRPr="00892DC5" w14:paraId="01CE02C1" w14:textId="77777777" w:rsidTr="00892DC5">
        <w:trPr>
          <w:trHeight w:val="454"/>
        </w:trPr>
        <w:tc>
          <w:tcPr>
            <w:tcW w:w="848" w:type="pct"/>
            <w:vAlign w:val="center"/>
          </w:tcPr>
          <w:p w14:paraId="4FE36384" w14:textId="7E63A4D1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L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Ⅲ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4</w:t>
            </w:r>
          </w:p>
        </w:tc>
        <w:tc>
          <w:tcPr>
            <w:tcW w:w="704" w:type="pct"/>
            <w:vAlign w:val="center"/>
          </w:tcPr>
          <w:p w14:paraId="616D98F1" w14:textId="7B8C665B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797</w:t>
            </w:r>
          </w:p>
        </w:tc>
        <w:tc>
          <w:tcPr>
            <w:tcW w:w="774" w:type="pct"/>
            <w:vAlign w:val="center"/>
          </w:tcPr>
          <w:p w14:paraId="44913529" w14:textId="543FBD2C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580</w:t>
            </w:r>
          </w:p>
        </w:tc>
        <w:tc>
          <w:tcPr>
            <w:tcW w:w="961" w:type="pct"/>
            <w:vAlign w:val="center"/>
          </w:tcPr>
          <w:p w14:paraId="11B1370C" w14:textId="2C49349A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642</w:t>
            </w:r>
          </w:p>
        </w:tc>
        <w:tc>
          <w:tcPr>
            <w:tcW w:w="841" w:type="pct"/>
            <w:vAlign w:val="center"/>
          </w:tcPr>
          <w:p w14:paraId="56996FF8" w14:textId="0F73B5D7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57</w:t>
            </w:r>
          </w:p>
        </w:tc>
        <w:tc>
          <w:tcPr>
            <w:tcW w:w="872" w:type="pct"/>
            <w:vAlign w:val="center"/>
          </w:tcPr>
          <w:p w14:paraId="5769682A" w14:textId="6513ADEE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85.19</w:t>
            </w:r>
          </w:p>
        </w:tc>
      </w:tr>
      <w:tr w:rsidR="00BE46C4" w:rsidRPr="00892DC5" w14:paraId="49199442" w14:textId="77777777" w:rsidTr="00892DC5">
        <w:trPr>
          <w:trHeight w:val="454"/>
        </w:trPr>
        <w:tc>
          <w:tcPr>
            <w:tcW w:w="848" w:type="pct"/>
            <w:vAlign w:val="center"/>
          </w:tcPr>
          <w:p w14:paraId="574C6461" w14:textId="36A751BC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L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Ⅲ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5</w:t>
            </w:r>
          </w:p>
        </w:tc>
        <w:tc>
          <w:tcPr>
            <w:tcW w:w="704" w:type="pct"/>
            <w:vAlign w:val="center"/>
          </w:tcPr>
          <w:p w14:paraId="28B3B4E9" w14:textId="25CF80E5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506</w:t>
            </w:r>
          </w:p>
        </w:tc>
        <w:tc>
          <w:tcPr>
            <w:tcW w:w="774" w:type="pct"/>
            <w:vAlign w:val="center"/>
          </w:tcPr>
          <w:p w14:paraId="113006B2" w14:textId="2490A629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212</w:t>
            </w:r>
          </w:p>
        </w:tc>
        <w:tc>
          <w:tcPr>
            <w:tcW w:w="961" w:type="pct"/>
            <w:vAlign w:val="center"/>
          </w:tcPr>
          <w:p w14:paraId="7A7D890B" w14:textId="5C434BFC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817</w:t>
            </w:r>
          </w:p>
        </w:tc>
        <w:tc>
          <w:tcPr>
            <w:tcW w:w="841" w:type="pct"/>
            <w:vAlign w:val="center"/>
          </w:tcPr>
          <w:p w14:paraId="3CFF558B" w14:textId="1CC6DB44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56</w:t>
            </w:r>
          </w:p>
        </w:tc>
        <w:tc>
          <w:tcPr>
            <w:tcW w:w="872" w:type="pct"/>
            <w:vAlign w:val="center"/>
          </w:tcPr>
          <w:p w14:paraId="2A819ABA" w14:textId="13D67594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0.82</w:t>
            </w:r>
          </w:p>
        </w:tc>
      </w:tr>
      <w:tr w:rsidR="00BE46C4" w:rsidRPr="00892DC5" w14:paraId="3084EAC8" w14:textId="77777777" w:rsidTr="00892DC5">
        <w:trPr>
          <w:trHeight w:val="454"/>
        </w:trPr>
        <w:tc>
          <w:tcPr>
            <w:tcW w:w="848" w:type="pct"/>
            <w:vAlign w:val="center"/>
          </w:tcPr>
          <w:p w14:paraId="755974C6" w14:textId="7002EC22" w:rsidR="00926F46" w:rsidRPr="00926F46" w:rsidRDefault="00BE46C4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892DC5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L-Group</w:t>
            </w:r>
            <w:r w:rsidRPr="00892DC5">
              <w:rPr>
                <w:rFonts w:ascii="Times New Roman" w:eastAsia="SimSun" w:hAnsi="Times New Roman" w:cs="Helvetica" w:hint="eastAsia"/>
                <w:color w:val="333333"/>
                <w:kern w:val="0"/>
                <w:szCs w:val="23"/>
              </w:rPr>
              <w:t>Ⅲ</w:t>
            </w:r>
            <w:r w:rsidR="00926F46"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</w:t>
            </w:r>
          </w:p>
        </w:tc>
        <w:tc>
          <w:tcPr>
            <w:tcW w:w="704" w:type="pct"/>
            <w:vAlign w:val="center"/>
          </w:tcPr>
          <w:p w14:paraId="03E1D71B" w14:textId="5A5D2E7E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412</w:t>
            </w:r>
          </w:p>
        </w:tc>
        <w:tc>
          <w:tcPr>
            <w:tcW w:w="774" w:type="pct"/>
            <w:vAlign w:val="center"/>
          </w:tcPr>
          <w:p w14:paraId="0A05CE00" w14:textId="43CD71FD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7,316</w:t>
            </w:r>
          </w:p>
        </w:tc>
        <w:tc>
          <w:tcPr>
            <w:tcW w:w="961" w:type="pct"/>
            <w:vAlign w:val="center"/>
          </w:tcPr>
          <w:p w14:paraId="1BBC8967" w14:textId="3B9AC510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6,982</w:t>
            </w:r>
          </w:p>
        </w:tc>
        <w:tc>
          <w:tcPr>
            <w:tcW w:w="841" w:type="pct"/>
            <w:vAlign w:val="center"/>
          </w:tcPr>
          <w:p w14:paraId="2AEFFF20" w14:textId="3B86BB99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1,457</w:t>
            </w:r>
          </w:p>
        </w:tc>
        <w:tc>
          <w:tcPr>
            <w:tcW w:w="872" w:type="pct"/>
            <w:vAlign w:val="center"/>
          </w:tcPr>
          <w:p w14:paraId="541B25C5" w14:textId="3AD7ACAE" w:rsidR="00926F46" w:rsidRPr="00926F46" w:rsidRDefault="00926F46" w:rsidP="00892DC5">
            <w:pPr>
              <w:widowControl/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</w:pPr>
            <w:r w:rsidRPr="00926F46">
              <w:rPr>
                <w:rFonts w:ascii="Times New Roman" w:eastAsia="SimSun" w:hAnsi="Times New Roman" w:cs="Helvetica"/>
                <w:color w:val="333333"/>
                <w:kern w:val="0"/>
                <w:szCs w:val="23"/>
              </w:rPr>
              <w:t>94.2</w:t>
            </w:r>
          </w:p>
        </w:tc>
      </w:tr>
    </w:tbl>
    <w:p w14:paraId="5408A07F" w14:textId="4A92FFE6" w:rsidR="00926F46" w:rsidRPr="00F41635" w:rsidRDefault="00DE1AD2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  <w:r w:rsidRPr="00F41635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Sample ID is the name of the sample; Raw-CCS is the number of CCS identified for the sample; Clean CCS is the number of sequences identified and removed from the primers; Effective-CCS is the number of sequences filtered for length and used for subsequent analyses after removal of chimeras; </w:t>
      </w:r>
      <w:proofErr w:type="spellStart"/>
      <w:r w:rsidRPr="00F41635">
        <w:rPr>
          <w:rFonts w:ascii="Times New Roman" w:hAnsi="Times New Roman" w:cs="Times New Roman"/>
          <w:color w:val="333333"/>
          <w:szCs w:val="21"/>
          <w:shd w:val="clear" w:color="auto" w:fill="FFFFFF"/>
        </w:rPr>
        <w:t>AvgLen</w:t>
      </w:r>
      <w:proofErr w:type="spellEnd"/>
      <w:r w:rsidRPr="00F41635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(bp) is the average sequence length of the sample; Effective (%) is the percentage of Effective-CCS to Raw-CCS. Effective-CCS as a percentage of Raw-CCS.</w:t>
      </w:r>
    </w:p>
    <w:p w14:paraId="05BCA46A" w14:textId="77777777" w:rsidR="00F41635" w:rsidRPr="002F0A4A" w:rsidRDefault="00F41635">
      <w:pP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54D1C5F1" w14:textId="2A4F17EF" w:rsidR="00DE1AD2" w:rsidRPr="00F41635" w:rsidRDefault="00EE3B87">
      <w:pPr>
        <w:rPr>
          <w:rFonts w:ascii="Times New Roman" w:eastAsia="SimSun" w:hAnsi="Times New Roman" w:cs="Times New Roman"/>
          <w:color w:val="333333"/>
          <w:sz w:val="24"/>
          <w:szCs w:val="24"/>
          <w:shd w:val="clear" w:color="auto" w:fill="FFFFFF"/>
        </w:rPr>
      </w:pPr>
      <w:r w:rsidRPr="00C87D8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41635" w:rsidRPr="00C87D8F">
        <w:rPr>
          <w:rFonts w:ascii="Times New Roman" w:eastAsia="SimSu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Table 2 </w:t>
      </w:r>
      <w:r w:rsidR="00F41635" w:rsidRPr="00F41635">
        <w:rPr>
          <w:rFonts w:ascii="Times New Roman" w:eastAsia="SimSun" w:hAnsi="Times New Roman" w:cs="Times New Roman"/>
          <w:color w:val="333333"/>
          <w:sz w:val="24"/>
          <w:szCs w:val="24"/>
          <w:shd w:val="clear" w:color="auto" w:fill="FFFFFF"/>
        </w:rPr>
        <w:t>Statistical table of species of each grade of samples</w:t>
      </w:r>
    </w:p>
    <w:tbl>
      <w:tblPr>
        <w:tblW w:w="855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3"/>
        <w:gridCol w:w="1010"/>
        <w:gridCol w:w="1040"/>
        <w:gridCol w:w="1040"/>
        <w:gridCol w:w="1040"/>
        <w:gridCol w:w="1040"/>
        <w:gridCol w:w="1040"/>
        <w:gridCol w:w="1040"/>
      </w:tblGrid>
      <w:tr w:rsidR="00A04506" w:rsidRPr="00A04506" w14:paraId="4C028A7E" w14:textId="77777777" w:rsidTr="005559B9">
        <w:trPr>
          <w:trHeight w:val="454"/>
        </w:trPr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99194" w14:textId="77777777" w:rsidR="00A04506" w:rsidRPr="00A04506" w:rsidRDefault="00A04506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Sample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29030" w14:textId="3936FE0E" w:rsidR="00A04506" w:rsidRPr="00A04506" w:rsidRDefault="00A04506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Kin</w:t>
            </w:r>
            <w:r w:rsidR="00EB48D8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g</w:t>
            </w: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dom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6ED5" w14:textId="77777777" w:rsidR="00A04506" w:rsidRPr="00A04506" w:rsidRDefault="00A04506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Phylum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C2B7" w14:textId="77777777" w:rsidR="00A04506" w:rsidRPr="00A04506" w:rsidRDefault="00A04506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Class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9815" w14:textId="77777777" w:rsidR="00A04506" w:rsidRPr="00A04506" w:rsidRDefault="00A04506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Order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40E8" w14:textId="77777777" w:rsidR="00A04506" w:rsidRPr="00A04506" w:rsidRDefault="00A04506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Family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5F7F8" w14:textId="77777777" w:rsidR="00A04506" w:rsidRPr="00A04506" w:rsidRDefault="00A04506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Genus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6D052" w14:textId="77777777" w:rsidR="00A04506" w:rsidRPr="00A04506" w:rsidRDefault="00A04506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Species</w:t>
            </w:r>
          </w:p>
        </w:tc>
      </w:tr>
      <w:tr w:rsidR="00935869" w:rsidRPr="002F0A4A" w14:paraId="4D1772C3" w14:textId="77777777" w:rsidTr="005559B9">
        <w:trPr>
          <w:trHeight w:val="454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7E4CD3" w14:textId="27D7E407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lastRenderedPageBreak/>
              <w:t>S-CON1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55FBEB" w14:textId="6CFF006B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AE2D5D" w14:textId="0DBFEDBA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3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0F39D0" w14:textId="170FBEEE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8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29CDCF" w14:textId="521C7971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C951BE" w14:textId="296BBABF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5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51D42B" w14:textId="24E7EAEF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06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454FEA" w14:textId="702C997B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25</w:t>
            </w:r>
          </w:p>
        </w:tc>
      </w:tr>
      <w:tr w:rsidR="00935869" w:rsidRPr="002F0A4A" w14:paraId="59C70ADD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</w:tcPr>
          <w:p w14:paraId="2F5DA238" w14:textId="41E0CFCC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S-CON2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3624F963" w14:textId="42CDBC7E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38029E6" w14:textId="69C4F6D4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6D43BB7" w14:textId="443E00AD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703A92F" w14:textId="19ACC8A3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27E316A" w14:textId="1499DC40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5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E3A71F8" w14:textId="6DA33E37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0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333155C" w14:textId="2A96C250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54</w:t>
            </w:r>
          </w:p>
        </w:tc>
      </w:tr>
      <w:tr w:rsidR="00935869" w:rsidRPr="002F0A4A" w14:paraId="4E3E7B42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</w:tcPr>
          <w:p w14:paraId="4226A860" w14:textId="10AFD09F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S-CON3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60163833" w14:textId="1A41B141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F76E7C0" w14:textId="6539C761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FA587D2" w14:textId="74A2B9FD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C583950" w14:textId="21C61260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F9B8A7A" w14:textId="46BBC344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4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D1C510D" w14:textId="2C3EF21A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0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25E1452" w14:textId="05DAA697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37</w:t>
            </w:r>
          </w:p>
        </w:tc>
      </w:tr>
      <w:tr w:rsidR="00935869" w:rsidRPr="002F0A4A" w14:paraId="6EF99184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</w:tcPr>
          <w:p w14:paraId="6C2B0EE4" w14:textId="7D692983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S-CON4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4AE73724" w14:textId="160E7821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33B32BA" w14:textId="44234ABA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115CA76" w14:textId="18F69904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C04CFE2" w14:textId="4758E0F4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FA7E1B9" w14:textId="37BADAD1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6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68B6120" w14:textId="1669462A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1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C1A108B" w14:textId="5FB5829C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67</w:t>
            </w:r>
          </w:p>
        </w:tc>
      </w:tr>
      <w:tr w:rsidR="00935869" w:rsidRPr="002F0A4A" w14:paraId="73B7127F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</w:tcPr>
          <w:p w14:paraId="5D482E8A" w14:textId="01AA9583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S-CON5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352E568D" w14:textId="01228090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DBB20B6" w14:textId="23AAB67B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EE2B685" w14:textId="67275FEE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A80BBF8" w14:textId="6C980B3B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7B80704" w14:textId="1FF3CFD2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5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9F1E9EA" w14:textId="677868A7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1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0A77818" w14:textId="1153C5CF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40</w:t>
            </w:r>
          </w:p>
        </w:tc>
      </w:tr>
      <w:tr w:rsidR="00935869" w:rsidRPr="002F0A4A" w14:paraId="5728ABBE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</w:tcPr>
          <w:p w14:paraId="14C3B773" w14:textId="2BD521EE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S-CON6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336178DD" w14:textId="64759031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D669811" w14:textId="0D29956D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3E49F97" w14:textId="0F56201C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4CB2E69" w14:textId="761A9DC6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1C041B8" w14:textId="76239955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5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7A605EF" w14:textId="4EBE3B01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1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73E96B7" w14:textId="72EA6935" w:rsidR="00935869" w:rsidRPr="002F0A4A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68</w:t>
            </w:r>
          </w:p>
        </w:tc>
      </w:tr>
      <w:tr w:rsidR="00935869" w:rsidRPr="00A04506" w14:paraId="2C6731C4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887E02A" w14:textId="3085FE1E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S-GroupⅠ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FAF68C6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5352A3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9627D5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82F084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51E57F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4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DE2868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0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C0ED94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23</w:t>
            </w:r>
          </w:p>
        </w:tc>
      </w:tr>
      <w:tr w:rsidR="00935869" w:rsidRPr="00A04506" w14:paraId="65E90502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DECEE5E" w14:textId="07105A93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S-GroupⅠ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5814E89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AEB50F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564F1BE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9AD213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7A0AC0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5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FB5EAA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0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46B5D59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45</w:t>
            </w:r>
          </w:p>
        </w:tc>
      </w:tr>
      <w:tr w:rsidR="00935869" w:rsidRPr="00A04506" w14:paraId="79056D85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7720A39" w14:textId="630421A8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S-GroupⅠ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CFF0726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C1F97F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8D5BED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0C3DF6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B1B5F2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5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09E02DD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0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E08971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37</w:t>
            </w:r>
          </w:p>
        </w:tc>
      </w:tr>
      <w:tr w:rsidR="00935869" w:rsidRPr="00A04506" w14:paraId="6D164978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0476D5E" w14:textId="0B8239E1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S-GroupⅠ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F3B9846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4D8934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954636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B379E8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2588F86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5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86E424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EB1877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64</w:t>
            </w:r>
          </w:p>
        </w:tc>
      </w:tr>
      <w:tr w:rsidR="00935869" w:rsidRPr="00A04506" w14:paraId="31E38209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B0D824C" w14:textId="12FC9198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S-GroupⅠ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04C6146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3C6EBB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70CD89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89ACD4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B8135E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5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CBB92B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2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8B6D0D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65</w:t>
            </w:r>
          </w:p>
        </w:tc>
      </w:tr>
      <w:tr w:rsidR="00935869" w:rsidRPr="00A04506" w14:paraId="6B68076D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00065D8" w14:textId="4CF421A2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S-GroupⅠ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A4FC964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EDC477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96E744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32F3F9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C649E2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6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0D464F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2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4F0B0E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80</w:t>
            </w:r>
          </w:p>
        </w:tc>
      </w:tr>
      <w:tr w:rsidR="00935869" w:rsidRPr="00A04506" w14:paraId="66CC210F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0F1DDA8" w14:textId="58AAA6D0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S-GroupⅡ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9D12FA7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1DE74B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3F08FA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484BC4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8F7C3D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4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79E0881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B8F643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33</w:t>
            </w:r>
          </w:p>
        </w:tc>
      </w:tr>
      <w:tr w:rsidR="00935869" w:rsidRPr="00A04506" w14:paraId="000E1295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01D298C" w14:textId="7AE8FF7A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S-GroupⅡ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9CFA552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E05FCE0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C2FF27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C37D05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9FFA6A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5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5686EE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1832ACE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40</w:t>
            </w:r>
          </w:p>
        </w:tc>
      </w:tr>
      <w:tr w:rsidR="00935869" w:rsidRPr="00A04506" w14:paraId="00E82B33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6EB8744" w14:textId="61DCB45B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S-GroupⅡ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4B10AD5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F9474D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31181B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76BA6C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DA8964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5D59818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8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38B799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02</w:t>
            </w:r>
          </w:p>
        </w:tc>
      </w:tr>
      <w:tr w:rsidR="00935869" w:rsidRPr="00A04506" w14:paraId="65246FDE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5CDE2FF" w14:textId="755549DF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S-GroupⅡ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68A3591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F35D451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1EFCB1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D10744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8108401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5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A5256F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99CB98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57</w:t>
            </w:r>
          </w:p>
        </w:tc>
      </w:tr>
      <w:tr w:rsidR="00935869" w:rsidRPr="00A04506" w14:paraId="71A5591B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1E475D5" w14:textId="69F79F06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S-GroupⅡ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4895294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31EEAD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9E46E1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11EC05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986431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4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4886B1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63F471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39</w:t>
            </w:r>
          </w:p>
        </w:tc>
      </w:tr>
      <w:tr w:rsidR="00935869" w:rsidRPr="00A04506" w14:paraId="1B2D6CB4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F585AA4" w14:textId="1F4F7D7F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S-GroupⅡ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B9A2CE8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B98657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638B13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1DB3F14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0FC0C1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5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E626176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41D24A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55</w:t>
            </w:r>
          </w:p>
        </w:tc>
      </w:tr>
      <w:tr w:rsidR="00935869" w:rsidRPr="00A04506" w14:paraId="2E2C65B4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</w:tcPr>
          <w:p w14:paraId="38AFE6C5" w14:textId="7D39C24A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S-GroupⅢ1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4F34E1F1" w14:textId="493DB08B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ACCB43E" w14:textId="5EAA9F88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A2B7242" w14:textId="52B718D8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FCB2F9C" w14:textId="5540FAA6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0EE4126" w14:textId="38DC8686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4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F46219B" w14:textId="7F21A2CF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0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083DFC6" w14:textId="486FE120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23</w:t>
            </w:r>
          </w:p>
        </w:tc>
      </w:tr>
      <w:tr w:rsidR="00935869" w:rsidRPr="00A04506" w14:paraId="698C0687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</w:tcPr>
          <w:p w14:paraId="78467BC2" w14:textId="39217E16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S-GroupⅢ2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4306CBB8" w14:textId="66CC42F8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6C230A0" w14:textId="4532190F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2D061B7" w14:textId="2DF81CAE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F41590F" w14:textId="22711CF3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9027B66" w14:textId="687052AB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4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F44E7ED" w14:textId="38205365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9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18229D8" w14:textId="4B2C2B66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28</w:t>
            </w:r>
          </w:p>
        </w:tc>
      </w:tr>
      <w:tr w:rsidR="00935869" w:rsidRPr="00A04506" w14:paraId="16D8259E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</w:tcPr>
          <w:p w14:paraId="3BE358B0" w14:textId="69286699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S-GroupⅢ3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1BCE2424" w14:textId="5711492C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E4D4880" w14:textId="4D3112B2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5E34506" w14:textId="6EA71E36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ADBA795" w14:textId="1C3EFEDF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7B8E601" w14:textId="37C4713A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4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B5C9D56" w14:textId="06388B1A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8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B0CD870" w14:textId="423D0D6E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08</w:t>
            </w:r>
          </w:p>
        </w:tc>
      </w:tr>
      <w:tr w:rsidR="00935869" w:rsidRPr="00A04506" w14:paraId="3C0369C2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</w:tcPr>
          <w:p w14:paraId="7D27EB92" w14:textId="46922C0D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S-GroupⅢ4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7F8543AF" w14:textId="1907A87B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6829652" w14:textId="55D736D2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ACDAA78" w14:textId="3C5F02B6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F119FE6" w14:textId="23F7D39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2302061" w14:textId="757D08AA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5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B5723AC" w14:textId="58C26688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1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9004FD5" w14:textId="34E4442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46</w:t>
            </w:r>
          </w:p>
        </w:tc>
      </w:tr>
      <w:tr w:rsidR="00935869" w:rsidRPr="00A04506" w14:paraId="5C25CF00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</w:tcPr>
          <w:p w14:paraId="69FD06F9" w14:textId="4816B8FA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S-GroupⅢ5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2B0173F2" w14:textId="7D7271C5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1C9DD8F" w14:textId="2A83940B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8459E33" w14:textId="14D33F0B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1D2F00E" w14:textId="072642B2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45027A6" w14:textId="61D954E5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4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20DC7A0" w14:textId="699AB1CD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9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5B00111" w14:textId="6EA3F2CA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29</w:t>
            </w:r>
          </w:p>
        </w:tc>
      </w:tr>
      <w:tr w:rsidR="00935869" w:rsidRPr="00A04506" w14:paraId="107D5A1A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</w:tcPr>
          <w:p w14:paraId="31832D6F" w14:textId="1CADE50D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S-GroupⅢ6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1072CD86" w14:textId="5C907E68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F434B20" w14:textId="2E4E4CA0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3A5BC00" w14:textId="0CDE5EBC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82A40BD" w14:textId="49E50626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8026C80" w14:textId="7229ADF4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5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0093C2D" w14:textId="440354CA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1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D563D60" w14:textId="4ED899A1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56</w:t>
            </w:r>
          </w:p>
        </w:tc>
      </w:tr>
      <w:tr w:rsidR="00935869" w:rsidRPr="00A04506" w14:paraId="3D52AD20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</w:tcPr>
          <w:p w14:paraId="33F66333" w14:textId="28B377FE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L-CON 1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0E486782" w14:textId="1070DB9D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AB7A0C0" w14:textId="54A5D69F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19E93E8" w14:textId="792781A0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B9D00EC" w14:textId="7BA4DE98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1394F2D" w14:textId="7EFC56A4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5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E9F4B7D" w14:textId="3194C14C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0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01FC197" w14:textId="32C853DB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24</w:t>
            </w:r>
          </w:p>
        </w:tc>
      </w:tr>
      <w:tr w:rsidR="00935869" w:rsidRPr="00A04506" w14:paraId="1381D052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</w:tcPr>
          <w:p w14:paraId="27C8745A" w14:textId="4685CCED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L-CON 2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50245E5C" w14:textId="728311C9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E44DC12" w14:textId="294E4601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2BB608D" w14:textId="3AE0631D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973DC08" w14:textId="4D4725B4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CCD24CD" w14:textId="3D7E3FE2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5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509BD18" w14:textId="2F65A49C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1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1A7F57F" w14:textId="6968B08A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59</w:t>
            </w:r>
          </w:p>
        </w:tc>
      </w:tr>
      <w:tr w:rsidR="00935869" w:rsidRPr="00A04506" w14:paraId="18C2B65F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</w:tcPr>
          <w:p w14:paraId="7621A2B1" w14:textId="0287B164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L-CON 3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036B5664" w14:textId="4E4CF4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7DDF7FE" w14:textId="794B4B20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97FB7EC" w14:textId="588DF8EB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3BF9AC0" w14:textId="59933798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8A06C34" w14:textId="7FC8B574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D63C010" w14:textId="51E6314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7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6CBEFFE" w14:textId="06FD60AA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81</w:t>
            </w:r>
          </w:p>
        </w:tc>
      </w:tr>
      <w:tr w:rsidR="00935869" w:rsidRPr="00A04506" w14:paraId="42BB40A4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</w:tcPr>
          <w:p w14:paraId="00DB1EDA" w14:textId="4A9ECEAC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L-CON 4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713B377B" w14:textId="50895BEC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7CC62EC" w14:textId="40985C61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6FBB2B4" w14:textId="301CC171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1037B5B" w14:textId="5A35DB79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DA03557" w14:textId="5F319F7A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6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62B17EE" w14:textId="0DBFE21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1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E41F0AE" w14:textId="15514CDF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44</w:t>
            </w:r>
          </w:p>
        </w:tc>
      </w:tr>
      <w:tr w:rsidR="00935869" w:rsidRPr="00A04506" w14:paraId="61254138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</w:tcPr>
          <w:p w14:paraId="24ABB01E" w14:textId="3B31199E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L-CON 5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69902EE3" w14:textId="4B86E516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B6398F3" w14:textId="110F661F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6EF7DFE" w14:textId="16CD60AC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CC13955" w14:textId="60025CCE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BC17DB3" w14:textId="55AF3F20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5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8FFED67" w14:textId="3F1584DE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9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D437D28" w14:textId="3797151C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07</w:t>
            </w:r>
          </w:p>
        </w:tc>
      </w:tr>
      <w:tr w:rsidR="00935869" w:rsidRPr="00A04506" w14:paraId="6CD1CF44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</w:tcPr>
          <w:p w14:paraId="6D43EB71" w14:textId="426F6CF4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L-CON 6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61AC2FAE" w14:textId="53FBD431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5AE1A20" w14:textId="7F083723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32D1764" w14:textId="793823A9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3E72209" w14:textId="79BD0499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5116A6B" w14:textId="63666BAC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4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82C58B9" w14:textId="6B3D9CB1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9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854807B" w14:textId="35B13221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20</w:t>
            </w:r>
          </w:p>
        </w:tc>
      </w:tr>
      <w:tr w:rsidR="00935869" w:rsidRPr="00A04506" w14:paraId="416DFAA7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80942B6" w14:textId="002A6F4A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lastRenderedPageBreak/>
              <w:t>L-GroupⅠ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651263F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350878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792A54F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DC86A3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260B3B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89C58E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0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6C9A72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28</w:t>
            </w:r>
          </w:p>
        </w:tc>
      </w:tr>
      <w:tr w:rsidR="00935869" w:rsidRPr="00A04506" w14:paraId="721EAE93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335C072" w14:textId="3DE2E7EB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L-GroupⅠ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0249ED8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7EE9E9C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478DDA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19D377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D24BF5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5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B8B3AC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D193C5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28</w:t>
            </w:r>
          </w:p>
        </w:tc>
      </w:tr>
      <w:tr w:rsidR="00935869" w:rsidRPr="00A04506" w14:paraId="0CA9602C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E1C3E95" w14:textId="1375AD46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L-GroupⅠ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C99934D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AB4BB26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7C9A44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36E709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4A3748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6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37BE77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92B7FD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25</w:t>
            </w:r>
          </w:p>
        </w:tc>
      </w:tr>
      <w:tr w:rsidR="00935869" w:rsidRPr="00A04506" w14:paraId="6D8F1A67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8DB23D1" w14:textId="20BCC53B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L-GroupⅠ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9F9ECBA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FB99AD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435039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697465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A330CA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5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939703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1541ED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50</w:t>
            </w:r>
          </w:p>
        </w:tc>
      </w:tr>
      <w:tr w:rsidR="00935869" w:rsidRPr="00A04506" w14:paraId="36456642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5F4E49F" w14:textId="30D04F33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L-GroupⅠ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EF35D56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508137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79CDB5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D57179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6EE4D4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6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4D89DC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3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AE8588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72</w:t>
            </w:r>
          </w:p>
        </w:tc>
      </w:tr>
      <w:tr w:rsidR="00935869" w:rsidRPr="00A04506" w14:paraId="32004268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F70C021" w14:textId="06986912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L-GroupⅠ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38776C6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E45A07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5E9F0D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088DC4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335C17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6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60A78F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4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109048B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83</w:t>
            </w:r>
          </w:p>
        </w:tc>
      </w:tr>
      <w:tr w:rsidR="00935869" w:rsidRPr="00A04506" w14:paraId="6E846E08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F005790" w14:textId="3837D279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L-GroupⅡ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B2C099A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792E10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E902D7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81EC293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F1B84C0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5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DC0A39F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51FDDB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27</w:t>
            </w:r>
          </w:p>
        </w:tc>
      </w:tr>
      <w:tr w:rsidR="00935869" w:rsidRPr="00A04506" w14:paraId="1E6580A9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97E20F0" w14:textId="15C05DF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L-GroupⅡ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6C29718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2B2985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E496D4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7B0FBF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17C5DC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6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F0E80F5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76108A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33</w:t>
            </w:r>
          </w:p>
        </w:tc>
      </w:tr>
      <w:tr w:rsidR="00935869" w:rsidRPr="00A04506" w14:paraId="6D9FE5E8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705970E" w14:textId="5C89BA30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L-GroupⅡ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C80CEBF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886D59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D7C1D5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033BB55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A67323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9BD597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5DCD76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91</w:t>
            </w:r>
          </w:p>
        </w:tc>
      </w:tr>
      <w:tr w:rsidR="00935869" w:rsidRPr="00A04506" w14:paraId="314FFA9A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A43DE68" w14:textId="0853D483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L-GroupⅡ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8B80FA1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3C50C8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F3D276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0DDCF7D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4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6DA0FD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7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0C5D4B1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3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07D486B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80</w:t>
            </w:r>
          </w:p>
        </w:tc>
      </w:tr>
      <w:tr w:rsidR="00935869" w:rsidRPr="00A04506" w14:paraId="0BD5B91D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44DB598" w14:textId="5A20E599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L-GroupⅡ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43C6548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06458F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A766F3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25569C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7892D0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5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A4FE05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B1D218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36</w:t>
            </w:r>
          </w:p>
        </w:tc>
      </w:tr>
      <w:tr w:rsidR="00935869" w:rsidRPr="00A04506" w14:paraId="485690B5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12B5192" w14:textId="31C9D388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L-GroupⅡ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5E5252F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D03912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2A1578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8683B2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771B1B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6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57B3AC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2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494B7A9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49</w:t>
            </w:r>
          </w:p>
        </w:tc>
      </w:tr>
      <w:tr w:rsidR="00935869" w:rsidRPr="00A04506" w14:paraId="296464B6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D2AF45C" w14:textId="6030FDA1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L-GroupⅢ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3ED2DDC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0532DA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7CBE8B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A6C353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79FFF0D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4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085C87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8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D299D6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95</w:t>
            </w:r>
          </w:p>
        </w:tc>
      </w:tr>
      <w:tr w:rsidR="00935869" w:rsidRPr="00A04506" w14:paraId="184B7494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B7855EA" w14:textId="6C1CDA12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L-GroupⅢ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284A38A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829B15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844614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8131C1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5E6D57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5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956D3C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8C6D57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36</w:t>
            </w:r>
          </w:p>
        </w:tc>
      </w:tr>
      <w:tr w:rsidR="00935869" w:rsidRPr="00A04506" w14:paraId="00832D55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1C420AB" w14:textId="150B3670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L-GroupⅢ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C25FDDC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88D489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4E701A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2F513E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4C690D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5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66F408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8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ACCEB9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07</w:t>
            </w:r>
          </w:p>
        </w:tc>
      </w:tr>
      <w:tr w:rsidR="00935869" w:rsidRPr="00A04506" w14:paraId="2F6E48FD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36ECA1B" w14:textId="6D831BEB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L-GroupⅢ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C4C43F1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D71C69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69DA43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E70852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36EC4F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5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146738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0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C8A4FC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26</w:t>
            </w:r>
          </w:p>
        </w:tc>
      </w:tr>
      <w:tr w:rsidR="00935869" w:rsidRPr="00A04506" w14:paraId="09C78DDE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4F2EBE6" w14:textId="0B129C3B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L-GroupⅢ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650B629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1693A68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F276C1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C2B52F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ADBBA4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4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046E40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7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0667C3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91</w:t>
            </w:r>
          </w:p>
        </w:tc>
      </w:tr>
      <w:tr w:rsidR="00935869" w:rsidRPr="00A04506" w14:paraId="05B540C9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79A31F3" w14:textId="78137122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2F0A4A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L-GroupⅢ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17B08E1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104BCB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38A375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E39659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50B9BD1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6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655F58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077236" w14:textId="77777777" w:rsidR="00935869" w:rsidRPr="00A04506" w:rsidRDefault="00935869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48</w:t>
            </w:r>
          </w:p>
        </w:tc>
      </w:tr>
      <w:tr w:rsidR="00A04506" w:rsidRPr="00A04506" w14:paraId="5B181B8F" w14:textId="77777777" w:rsidTr="005559B9">
        <w:trPr>
          <w:trHeight w:val="45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5831738" w14:textId="77777777" w:rsidR="00A04506" w:rsidRPr="00A04506" w:rsidRDefault="00A04506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Total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11E7BA9" w14:textId="77777777" w:rsidR="00A04506" w:rsidRPr="00A04506" w:rsidRDefault="00A04506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7AE4B3" w14:textId="77777777" w:rsidR="00A04506" w:rsidRPr="00A04506" w:rsidRDefault="00A04506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A48CDB" w14:textId="77777777" w:rsidR="00A04506" w:rsidRPr="00A04506" w:rsidRDefault="00A04506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5BC81A2" w14:textId="77777777" w:rsidR="00A04506" w:rsidRPr="00A04506" w:rsidRDefault="00A04506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5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C5CFB0" w14:textId="77777777" w:rsidR="00A04506" w:rsidRPr="00A04506" w:rsidRDefault="00A04506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1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EBD5061" w14:textId="77777777" w:rsidR="00A04506" w:rsidRPr="00A04506" w:rsidRDefault="00A04506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20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FC170FB" w14:textId="77777777" w:rsidR="00A04506" w:rsidRPr="00A04506" w:rsidRDefault="00A04506" w:rsidP="00935869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A04506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341</w:t>
            </w:r>
          </w:p>
        </w:tc>
      </w:tr>
    </w:tbl>
    <w:p w14:paraId="3BB4C907" w14:textId="0BF84CCF" w:rsidR="006C14C3" w:rsidRPr="005559B9" w:rsidRDefault="005559B9" w:rsidP="005559B9">
      <w:pPr>
        <w:rPr>
          <w:rFonts w:ascii="Times New Roman" w:eastAsia="Times New Roman" w:hAnsi="Times New Roman" w:cs="Times New Roman"/>
          <w:kern w:val="0"/>
          <w:sz w:val="24"/>
          <w:lang w:eastAsia="es-CO"/>
        </w:rPr>
      </w:pPr>
      <w:r w:rsidRPr="005559B9">
        <w:rPr>
          <w:rFonts w:ascii="Times New Roman" w:eastAsia="Times New Roman" w:hAnsi="Times New Roman" w:cs="Times New Roman"/>
          <w:kern w:val="0"/>
          <w:sz w:val="24"/>
          <w:lang w:eastAsia="es-CO"/>
        </w:rPr>
        <w:t>.</w:t>
      </w:r>
    </w:p>
    <w:sectPr w:rsidR="006C14C3" w:rsidRPr="005559B9" w:rsidSect="002814CC">
      <w:headerReference w:type="first" r:id="rId7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DE0613" w14:textId="77777777" w:rsidR="004618DA" w:rsidRDefault="004618DA" w:rsidP="00AA69E3">
      <w:r>
        <w:separator/>
      </w:r>
    </w:p>
  </w:endnote>
  <w:endnote w:type="continuationSeparator" w:id="0">
    <w:p w14:paraId="0114A7CD" w14:textId="77777777" w:rsidR="004618DA" w:rsidRDefault="004618DA" w:rsidP="00AA6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dvOTd67905e7">
    <w:altName w:val="Times New Roman"/>
    <w:charset w:val="00"/>
    <w:family w:val="roman"/>
    <w:pitch w:val="default"/>
    <w:sig w:usb0="00000000" w:usb1="0000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86DB0" w14:textId="77777777" w:rsidR="004618DA" w:rsidRDefault="004618DA" w:rsidP="00AA69E3">
      <w:r>
        <w:separator/>
      </w:r>
    </w:p>
  </w:footnote>
  <w:footnote w:type="continuationSeparator" w:id="0">
    <w:p w14:paraId="140CB3DC" w14:textId="77777777" w:rsidR="004618DA" w:rsidRDefault="004618DA" w:rsidP="00AA69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2F6559" w14:textId="1AF73819" w:rsidR="002814CC" w:rsidRDefault="002814CC" w:rsidP="002814CC">
    <w:pPr>
      <w:pStyle w:val="Header"/>
      <w:jc w:val="left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92FDD71" wp14:editId="5C4F0108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F46"/>
    <w:rsid w:val="00013637"/>
    <w:rsid w:val="0002183F"/>
    <w:rsid w:val="00022958"/>
    <w:rsid w:val="00031B77"/>
    <w:rsid w:val="00033A23"/>
    <w:rsid w:val="000369B6"/>
    <w:rsid w:val="00041C75"/>
    <w:rsid w:val="00045509"/>
    <w:rsid w:val="0004608A"/>
    <w:rsid w:val="0005175C"/>
    <w:rsid w:val="00054F65"/>
    <w:rsid w:val="00060F4C"/>
    <w:rsid w:val="00063763"/>
    <w:rsid w:val="00063EFD"/>
    <w:rsid w:val="00071542"/>
    <w:rsid w:val="0008630E"/>
    <w:rsid w:val="000949B5"/>
    <w:rsid w:val="000978C5"/>
    <w:rsid w:val="000C1744"/>
    <w:rsid w:val="000E026A"/>
    <w:rsid w:val="000E5BF0"/>
    <w:rsid w:val="0010215C"/>
    <w:rsid w:val="00113215"/>
    <w:rsid w:val="00123280"/>
    <w:rsid w:val="00134CB3"/>
    <w:rsid w:val="00136031"/>
    <w:rsid w:val="00147F1C"/>
    <w:rsid w:val="00151409"/>
    <w:rsid w:val="001526B0"/>
    <w:rsid w:val="00157B71"/>
    <w:rsid w:val="001655BC"/>
    <w:rsid w:val="00166491"/>
    <w:rsid w:val="001678F6"/>
    <w:rsid w:val="001704B2"/>
    <w:rsid w:val="00171DA4"/>
    <w:rsid w:val="00173E89"/>
    <w:rsid w:val="00177CFE"/>
    <w:rsid w:val="00180D20"/>
    <w:rsid w:val="0018223D"/>
    <w:rsid w:val="001906FA"/>
    <w:rsid w:val="001A71C9"/>
    <w:rsid w:val="001A7B58"/>
    <w:rsid w:val="001B1184"/>
    <w:rsid w:val="001B6A5F"/>
    <w:rsid w:val="001C2414"/>
    <w:rsid w:val="001C362B"/>
    <w:rsid w:val="001D727D"/>
    <w:rsid w:val="001E01A7"/>
    <w:rsid w:val="001E3CD7"/>
    <w:rsid w:val="002003F7"/>
    <w:rsid w:val="002111B6"/>
    <w:rsid w:val="00220941"/>
    <w:rsid w:val="0022452B"/>
    <w:rsid w:val="0022472D"/>
    <w:rsid w:val="00231115"/>
    <w:rsid w:val="00234A09"/>
    <w:rsid w:val="00244822"/>
    <w:rsid w:val="002617FC"/>
    <w:rsid w:val="002668B1"/>
    <w:rsid w:val="0028149A"/>
    <w:rsid w:val="002814CC"/>
    <w:rsid w:val="0028357C"/>
    <w:rsid w:val="00285F35"/>
    <w:rsid w:val="002878F5"/>
    <w:rsid w:val="002B245F"/>
    <w:rsid w:val="002C46A0"/>
    <w:rsid w:val="002D084B"/>
    <w:rsid w:val="002D3867"/>
    <w:rsid w:val="002D6B7B"/>
    <w:rsid w:val="002E31E0"/>
    <w:rsid w:val="002E5C38"/>
    <w:rsid w:val="002E768A"/>
    <w:rsid w:val="002F0A4A"/>
    <w:rsid w:val="002F48FD"/>
    <w:rsid w:val="002F6C70"/>
    <w:rsid w:val="00300CF2"/>
    <w:rsid w:val="00310651"/>
    <w:rsid w:val="003130ED"/>
    <w:rsid w:val="003172C5"/>
    <w:rsid w:val="00330FE2"/>
    <w:rsid w:val="003416A1"/>
    <w:rsid w:val="003628F7"/>
    <w:rsid w:val="003733F7"/>
    <w:rsid w:val="003771EB"/>
    <w:rsid w:val="00380135"/>
    <w:rsid w:val="003954D0"/>
    <w:rsid w:val="00395D38"/>
    <w:rsid w:val="003A622D"/>
    <w:rsid w:val="003B102C"/>
    <w:rsid w:val="003B5F7D"/>
    <w:rsid w:val="003D2CFB"/>
    <w:rsid w:val="003E2E8F"/>
    <w:rsid w:val="003E3C87"/>
    <w:rsid w:val="0040636B"/>
    <w:rsid w:val="0041651F"/>
    <w:rsid w:val="00433E31"/>
    <w:rsid w:val="0043501E"/>
    <w:rsid w:val="004423DA"/>
    <w:rsid w:val="00451F10"/>
    <w:rsid w:val="004618DA"/>
    <w:rsid w:val="00462A82"/>
    <w:rsid w:val="0047128F"/>
    <w:rsid w:val="004773C0"/>
    <w:rsid w:val="0048617D"/>
    <w:rsid w:val="00486AED"/>
    <w:rsid w:val="004A1098"/>
    <w:rsid w:val="004A1FED"/>
    <w:rsid w:val="004C0EDF"/>
    <w:rsid w:val="004C297A"/>
    <w:rsid w:val="004C2C7F"/>
    <w:rsid w:val="004C6B53"/>
    <w:rsid w:val="004D6F19"/>
    <w:rsid w:val="004E79F5"/>
    <w:rsid w:val="00503001"/>
    <w:rsid w:val="0051772D"/>
    <w:rsid w:val="00524003"/>
    <w:rsid w:val="005267A0"/>
    <w:rsid w:val="00533383"/>
    <w:rsid w:val="005559B9"/>
    <w:rsid w:val="00593741"/>
    <w:rsid w:val="005B429D"/>
    <w:rsid w:val="005C56FC"/>
    <w:rsid w:val="005E5450"/>
    <w:rsid w:val="005F5623"/>
    <w:rsid w:val="00611424"/>
    <w:rsid w:val="00630A48"/>
    <w:rsid w:val="00630E80"/>
    <w:rsid w:val="0063452D"/>
    <w:rsid w:val="00643273"/>
    <w:rsid w:val="006440F6"/>
    <w:rsid w:val="00644556"/>
    <w:rsid w:val="00644AF2"/>
    <w:rsid w:val="00662794"/>
    <w:rsid w:val="00663E2B"/>
    <w:rsid w:val="00673AD2"/>
    <w:rsid w:val="00674164"/>
    <w:rsid w:val="0068301E"/>
    <w:rsid w:val="00690F51"/>
    <w:rsid w:val="00692953"/>
    <w:rsid w:val="00696880"/>
    <w:rsid w:val="00696C89"/>
    <w:rsid w:val="006B06B9"/>
    <w:rsid w:val="006B4A07"/>
    <w:rsid w:val="006B5A53"/>
    <w:rsid w:val="006C0395"/>
    <w:rsid w:val="006C14C3"/>
    <w:rsid w:val="006C5CFC"/>
    <w:rsid w:val="00706EBE"/>
    <w:rsid w:val="00723804"/>
    <w:rsid w:val="00727D96"/>
    <w:rsid w:val="0075487C"/>
    <w:rsid w:val="007567EC"/>
    <w:rsid w:val="0075728A"/>
    <w:rsid w:val="00761308"/>
    <w:rsid w:val="00763B6D"/>
    <w:rsid w:val="00764BF5"/>
    <w:rsid w:val="00767D9F"/>
    <w:rsid w:val="00784720"/>
    <w:rsid w:val="00792D28"/>
    <w:rsid w:val="007A367C"/>
    <w:rsid w:val="007B1E36"/>
    <w:rsid w:val="007D5F26"/>
    <w:rsid w:val="007E7DC3"/>
    <w:rsid w:val="007F1EF9"/>
    <w:rsid w:val="007F380C"/>
    <w:rsid w:val="00815787"/>
    <w:rsid w:val="008260F8"/>
    <w:rsid w:val="008275F8"/>
    <w:rsid w:val="008425A4"/>
    <w:rsid w:val="00847B87"/>
    <w:rsid w:val="00853A3A"/>
    <w:rsid w:val="00853A92"/>
    <w:rsid w:val="00865BAE"/>
    <w:rsid w:val="00866C80"/>
    <w:rsid w:val="00874A78"/>
    <w:rsid w:val="008769CE"/>
    <w:rsid w:val="00883C0F"/>
    <w:rsid w:val="00892DC5"/>
    <w:rsid w:val="008A5E53"/>
    <w:rsid w:val="008A6E7F"/>
    <w:rsid w:val="008C0EDB"/>
    <w:rsid w:val="008C7325"/>
    <w:rsid w:val="008C7BD0"/>
    <w:rsid w:val="008C7D3B"/>
    <w:rsid w:val="008D36BB"/>
    <w:rsid w:val="008D4DC4"/>
    <w:rsid w:val="008D7406"/>
    <w:rsid w:val="008F3643"/>
    <w:rsid w:val="008F5310"/>
    <w:rsid w:val="008F7212"/>
    <w:rsid w:val="009060E3"/>
    <w:rsid w:val="009100A4"/>
    <w:rsid w:val="009248BB"/>
    <w:rsid w:val="00926F46"/>
    <w:rsid w:val="009320B3"/>
    <w:rsid w:val="00932450"/>
    <w:rsid w:val="00933927"/>
    <w:rsid w:val="00935869"/>
    <w:rsid w:val="009376F8"/>
    <w:rsid w:val="00943C8A"/>
    <w:rsid w:val="009459FF"/>
    <w:rsid w:val="009548FF"/>
    <w:rsid w:val="00956D39"/>
    <w:rsid w:val="00972F0F"/>
    <w:rsid w:val="00976286"/>
    <w:rsid w:val="00981559"/>
    <w:rsid w:val="0098477F"/>
    <w:rsid w:val="00987DED"/>
    <w:rsid w:val="00992572"/>
    <w:rsid w:val="00995AF8"/>
    <w:rsid w:val="009A5025"/>
    <w:rsid w:val="009A602B"/>
    <w:rsid w:val="009D0F55"/>
    <w:rsid w:val="009E3D95"/>
    <w:rsid w:val="009E5749"/>
    <w:rsid w:val="009F24B0"/>
    <w:rsid w:val="009F52F2"/>
    <w:rsid w:val="00A04506"/>
    <w:rsid w:val="00A138F6"/>
    <w:rsid w:val="00A16100"/>
    <w:rsid w:val="00A21CA1"/>
    <w:rsid w:val="00A24284"/>
    <w:rsid w:val="00A24743"/>
    <w:rsid w:val="00A24B23"/>
    <w:rsid w:val="00A52190"/>
    <w:rsid w:val="00A61EFC"/>
    <w:rsid w:val="00A704EB"/>
    <w:rsid w:val="00A83724"/>
    <w:rsid w:val="00A9110F"/>
    <w:rsid w:val="00A94AC9"/>
    <w:rsid w:val="00A9552E"/>
    <w:rsid w:val="00AA69E3"/>
    <w:rsid w:val="00AA6B5D"/>
    <w:rsid w:val="00AB2525"/>
    <w:rsid w:val="00AB7EC2"/>
    <w:rsid w:val="00AC628E"/>
    <w:rsid w:val="00AF3324"/>
    <w:rsid w:val="00AF425A"/>
    <w:rsid w:val="00B022BE"/>
    <w:rsid w:val="00B070E9"/>
    <w:rsid w:val="00B13294"/>
    <w:rsid w:val="00B16265"/>
    <w:rsid w:val="00B255DC"/>
    <w:rsid w:val="00B27F18"/>
    <w:rsid w:val="00B40229"/>
    <w:rsid w:val="00B45289"/>
    <w:rsid w:val="00B53C29"/>
    <w:rsid w:val="00B549CC"/>
    <w:rsid w:val="00B62650"/>
    <w:rsid w:val="00B7119B"/>
    <w:rsid w:val="00B77DFD"/>
    <w:rsid w:val="00B80574"/>
    <w:rsid w:val="00B87152"/>
    <w:rsid w:val="00BB0D13"/>
    <w:rsid w:val="00BB4BA3"/>
    <w:rsid w:val="00BC6BB8"/>
    <w:rsid w:val="00BC7E1A"/>
    <w:rsid w:val="00BD1BD0"/>
    <w:rsid w:val="00BD43E5"/>
    <w:rsid w:val="00BD4ADA"/>
    <w:rsid w:val="00BE46C4"/>
    <w:rsid w:val="00BE4E4D"/>
    <w:rsid w:val="00BE74E5"/>
    <w:rsid w:val="00BF28DB"/>
    <w:rsid w:val="00C022B3"/>
    <w:rsid w:val="00C1272C"/>
    <w:rsid w:val="00C155C3"/>
    <w:rsid w:val="00C26804"/>
    <w:rsid w:val="00C33F5C"/>
    <w:rsid w:val="00C44218"/>
    <w:rsid w:val="00C44D6F"/>
    <w:rsid w:val="00C537B5"/>
    <w:rsid w:val="00C55AC0"/>
    <w:rsid w:val="00C64426"/>
    <w:rsid w:val="00C732A4"/>
    <w:rsid w:val="00C745F2"/>
    <w:rsid w:val="00C80F39"/>
    <w:rsid w:val="00C81922"/>
    <w:rsid w:val="00C838A6"/>
    <w:rsid w:val="00C87D8F"/>
    <w:rsid w:val="00C9222C"/>
    <w:rsid w:val="00C94460"/>
    <w:rsid w:val="00C95EBD"/>
    <w:rsid w:val="00C9689B"/>
    <w:rsid w:val="00CA0110"/>
    <w:rsid w:val="00CB0032"/>
    <w:rsid w:val="00CD16ED"/>
    <w:rsid w:val="00CD29E7"/>
    <w:rsid w:val="00CD2EDA"/>
    <w:rsid w:val="00CE3258"/>
    <w:rsid w:val="00CE4E12"/>
    <w:rsid w:val="00CF2E9C"/>
    <w:rsid w:val="00CF4021"/>
    <w:rsid w:val="00D11751"/>
    <w:rsid w:val="00D1696A"/>
    <w:rsid w:val="00D20913"/>
    <w:rsid w:val="00D27F8D"/>
    <w:rsid w:val="00D34E59"/>
    <w:rsid w:val="00D74990"/>
    <w:rsid w:val="00D82244"/>
    <w:rsid w:val="00D947CA"/>
    <w:rsid w:val="00DA1472"/>
    <w:rsid w:val="00DB6870"/>
    <w:rsid w:val="00DC4CC9"/>
    <w:rsid w:val="00DC6D7F"/>
    <w:rsid w:val="00DE1AD2"/>
    <w:rsid w:val="00DF09C0"/>
    <w:rsid w:val="00DF5C09"/>
    <w:rsid w:val="00E02CA7"/>
    <w:rsid w:val="00E06931"/>
    <w:rsid w:val="00E15A42"/>
    <w:rsid w:val="00E169DC"/>
    <w:rsid w:val="00E21181"/>
    <w:rsid w:val="00E218F3"/>
    <w:rsid w:val="00E30CD9"/>
    <w:rsid w:val="00E4385E"/>
    <w:rsid w:val="00E44806"/>
    <w:rsid w:val="00E44B60"/>
    <w:rsid w:val="00E567D3"/>
    <w:rsid w:val="00E70C84"/>
    <w:rsid w:val="00E767A2"/>
    <w:rsid w:val="00E82B8B"/>
    <w:rsid w:val="00E86211"/>
    <w:rsid w:val="00E932F7"/>
    <w:rsid w:val="00E95E26"/>
    <w:rsid w:val="00E960CD"/>
    <w:rsid w:val="00EA3B5C"/>
    <w:rsid w:val="00EA3C11"/>
    <w:rsid w:val="00EB0AAE"/>
    <w:rsid w:val="00EB108F"/>
    <w:rsid w:val="00EB48D8"/>
    <w:rsid w:val="00EB5F34"/>
    <w:rsid w:val="00EC39CC"/>
    <w:rsid w:val="00ED3DFC"/>
    <w:rsid w:val="00EE3B87"/>
    <w:rsid w:val="00EF5DCB"/>
    <w:rsid w:val="00EF7C47"/>
    <w:rsid w:val="00F06D89"/>
    <w:rsid w:val="00F07D40"/>
    <w:rsid w:val="00F175A5"/>
    <w:rsid w:val="00F27CAB"/>
    <w:rsid w:val="00F35691"/>
    <w:rsid w:val="00F40E0D"/>
    <w:rsid w:val="00F41635"/>
    <w:rsid w:val="00F45F59"/>
    <w:rsid w:val="00F57338"/>
    <w:rsid w:val="00F6543C"/>
    <w:rsid w:val="00F65A4A"/>
    <w:rsid w:val="00F84649"/>
    <w:rsid w:val="00F8712E"/>
    <w:rsid w:val="00FA117E"/>
    <w:rsid w:val="00FA58E8"/>
    <w:rsid w:val="00FB1AA3"/>
    <w:rsid w:val="00FB3FE9"/>
    <w:rsid w:val="00FD2077"/>
    <w:rsid w:val="00FD2E1B"/>
    <w:rsid w:val="00FE0982"/>
    <w:rsid w:val="00FE141D"/>
    <w:rsid w:val="00FE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36750C"/>
  <w15:chartTrackingRefBased/>
  <w15:docId w15:val="{4E21B7E6-D7A4-441E-9275-2A6B3521A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B7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2"/>
    <w:qFormat/>
    <w:rsid w:val="002D6B7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next w:val="Normal"/>
    <w:link w:val="Heading2Char"/>
    <w:uiPriority w:val="2"/>
    <w:unhideWhenUsed/>
    <w:qFormat/>
    <w:rsid w:val="002D6B7B"/>
    <w:pPr>
      <w:keepNext/>
      <w:keepLines/>
      <w:spacing w:after="13" w:line="249" w:lineRule="auto"/>
      <w:ind w:left="10" w:hanging="10"/>
      <w:outlineLvl w:val="1"/>
    </w:pPr>
    <w:rPr>
      <w:rFonts w:ascii="Times New Roman" w:eastAsia="Times New Roman" w:hAnsi="Times New Roman" w:cs="Times New Roman"/>
      <w:b/>
      <w:color w:val="000000"/>
      <w:kern w:val="0"/>
      <w:sz w:val="24"/>
      <w:lang w:val="es-CO" w:eastAsia="es-CO"/>
    </w:rPr>
  </w:style>
  <w:style w:type="paragraph" w:styleId="Heading3">
    <w:name w:val="heading 3"/>
    <w:basedOn w:val="Normal"/>
    <w:next w:val="Normal"/>
    <w:link w:val="Heading3Char"/>
    <w:uiPriority w:val="2"/>
    <w:qFormat/>
    <w:rsid w:val="00EE3B87"/>
    <w:pPr>
      <w:keepNext/>
      <w:keepLines/>
      <w:widowControl/>
      <w:tabs>
        <w:tab w:val="num" w:pos="567"/>
      </w:tabs>
      <w:spacing w:before="40" w:after="120"/>
      <w:ind w:left="567" w:hanging="567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E3B87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E3B87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2D6B7B"/>
    <w:rPr>
      <w:rFonts w:ascii="AdvOTd67905e7" w:hAnsi="AdvOTd67905e7" w:hint="default"/>
      <w:color w:val="323031"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2D6B7B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2"/>
    <w:rsid w:val="002D6B7B"/>
    <w:rPr>
      <w:rFonts w:ascii="Times New Roman" w:eastAsia="Times New Roman" w:hAnsi="Times New Roman" w:cs="Times New Roman"/>
      <w:b/>
      <w:color w:val="000000"/>
      <w:kern w:val="0"/>
      <w:sz w:val="24"/>
      <w:lang w:val="es-CO" w:eastAsia="es-CO"/>
    </w:rPr>
  </w:style>
  <w:style w:type="character" w:styleId="Hyperlink">
    <w:name w:val="Hyperlink"/>
    <w:basedOn w:val="DefaultParagraphFont"/>
    <w:uiPriority w:val="99"/>
    <w:unhideWhenUsed/>
    <w:qFormat/>
    <w:rsid w:val="002D6B7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D6B7B"/>
    <w:pPr>
      <w:ind w:firstLineChars="200" w:firstLine="420"/>
    </w:pPr>
  </w:style>
  <w:style w:type="table" w:styleId="TableGrid">
    <w:name w:val="Table Grid"/>
    <w:basedOn w:val="TableNormal"/>
    <w:uiPriority w:val="39"/>
    <w:rsid w:val="00926F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A69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69E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69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69E3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EE3B8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EE3B8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E3B8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rsid w:val="00EE3B87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EE3B8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EE3B8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EE3B87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59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2</Words>
  <Characters>3360</Characters>
  <Application>Microsoft Office Word</Application>
  <DocSecurity>0</DocSecurity>
  <Lines>705</Lines>
  <Paragraphs>700</Paragraphs>
  <ScaleCrop>false</ScaleCrop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卉 王</dc:creator>
  <cp:keywords/>
  <dc:description/>
  <cp:lastModifiedBy>Lowri Prydie</cp:lastModifiedBy>
  <cp:revision>2</cp:revision>
  <dcterms:created xsi:type="dcterms:W3CDTF">2024-02-07T14:47:00Z</dcterms:created>
  <dcterms:modified xsi:type="dcterms:W3CDTF">2024-02-07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24d41df0b3f15815aed661b29c81e401e6b2a5dff629067bf5baf31f17f462</vt:lpwstr>
  </property>
</Properties>
</file>